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075F94" w14:textId="4D45575A" w:rsidR="00811E9F" w:rsidRPr="00811E9F" w:rsidRDefault="00811E9F" w:rsidP="00811E9F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 xml:space="preserve">S1 Text: </w:t>
      </w:r>
      <w:r w:rsidRPr="00811E9F">
        <w:rPr>
          <w:rFonts w:ascii="Times New Roman" w:hAnsi="Times New Roman" w:cs="Times New Roman"/>
          <w:bCs/>
          <w:lang w:val="en-US"/>
        </w:rPr>
        <w:t>Full search strategy.</w:t>
      </w:r>
    </w:p>
    <w:p w14:paraId="2C2C707F" w14:textId="77777777" w:rsidR="00811E9F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13CC15A3" w14:textId="70D6D71D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6107F">
        <w:rPr>
          <w:rFonts w:ascii="Times New Roman" w:hAnsi="Times New Roman" w:cs="Times New Roman"/>
          <w:b/>
          <w:sz w:val="20"/>
          <w:szCs w:val="20"/>
          <w:lang w:val="en-US"/>
        </w:rPr>
        <w:t>PubMed (14-04-2020)</w:t>
      </w:r>
    </w:p>
    <w:p w14:paraId="1766D7F2" w14:textId="77777777" w:rsidR="00811E9F" w:rsidRPr="0011027C" w:rsidRDefault="00811E9F" w:rsidP="00811E9F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11027C">
        <w:rPr>
          <w:rFonts w:ascii="Times New Roman" w:hAnsi="Times New Roman" w:cs="Times New Roman"/>
          <w:b/>
          <w:sz w:val="16"/>
          <w:szCs w:val="16"/>
          <w:lang w:val="en-US"/>
        </w:rPr>
        <w:t>No database limit</w:t>
      </w:r>
    </w:p>
    <w:p w14:paraId="5F772E90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lledutableau"/>
        <w:tblW w:w="11052" w:type="dxa"/>
        <w:tblInd w:w="-1211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811E9F" w:rsidRPr="00F6107F" w14:paraId="588A1A4B" w14:textId="77777777" w:rsidTr="00F30275">
        <w:tc>
          <w:tcPr>
            <w:tcW w:w="1980" w:type="dxa"/>
          </w:tcPr>
          <w:p w14:paraId="7A42275F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Concepts</w:t>
            </w:r>
          </w:p>
        </w:tc>
        <w:tc>
          <w:tcPr>
            <w:tcW w:w="567" w:type="dxa"/>
          </w:tcPr>
          <w:p w14:paraId="56ED584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6662" w:type="dxa"/>
          </w:tcPr>
          <w:p w14:paraId="6A6083DE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Search strategy</w:t>
            </w:r>
          </w:p>
        </w:tc>
        <w:tc>
          <w:tcPr>
            <w:tcW w:w="1843" w:type="dxa"/>
          </w:tcPr>
          <w:p w14:paraId="13AFC0F4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811E9F" w:rsidRPr="00F6107F" w14:paraId="50C92916" w14:textId="77777777" w:rsidTr="00F30275">
        <w:tc>
          <w:tcPr>
            <w:tcW w:w="1980" w:type="dxa"/>
            <w:vMerge w:val="restart"/>
            <w:vAlign w:val="center"/>
          </w:tcPr>
          <w:p w14:paraId="451F9E4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567" w:type="dxa"/>
          </w:tcPr>
          <w:p w14:paraId="69085E1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62" w:type="dxa"/>
          </w:tcPr>
          <w:p w14:paraId="010D7C3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arcinoma, hepatocellular[Mesh Terms]</w:t>
            </w:r>
          </w:p>
        </w:tc>
        <w:tc>
          <w:tcPr>
            <w:tcW w:w="1843" w:type="dxa"/>
          </w:tcPr>
          <w:p w14:paraId="7D62C26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317EDC8" w14:textId="77777777" w:rsidTr="00F30275">
        <w:tc>
          <w:tcPr>
            <w:tcW w:w="1980" w:type="dxa"/>
            <w:vMerge/>
          </w:tcPr>
          <w:p w14:paraId="503A086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62633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2284129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*[TIAB]</w:t>
            </w:r>
          </w:p>
        </w:tc>
        <w:tc>
          <w:tcPr>
            <w:tcW w:w="1843" w:type="dxa"/>
          </w:tcPr>
          <w:p w14:paraId="3FCAD34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951878A" w14:textId="77777777" w:rsidTr="00F30275">
        <w:tc>
          <w:tcPr>
            <w:tcW w:w="1980" w:type="dxa"/>
            <w:vMerge/>
          </w:tcPr>
          <w:p w14:paraId="280A0B3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45C221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62" w:type="dxa"/>
          </w:tcPr>
          <w:p w14:paraId="7D952E5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Liver Cell Carcinoma*[TIAB]</w:t>
            </w:r>
          </w:p>
        </w:tc>
        <w:tc>
          <w:tcPr>
            <w:tcW w:w="1843" w:type="dxa"/>
          </w:tcPr>
          <w:p w14:paraId="5F1F92D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C13D9B2" w14:textId="77777777" w:rsidTr="00F30275">
        <w:tc>
          <w:tcPr>
            <w:tcW w:w="1980" w:type="dxa"/>
            <w:vMerge/>
          </w:tcPr>
          <w:p w14:paraId="27C9AAE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EAD22D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62" w:type="dxa"/>
          </w:tcPr>
          <w:p w14:paraId="531FBA8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Liver Cancer*[TIAB]</w:t>
            </w:r>
          </w:p>
        </w:tc>
        <w:tc>
          <w:tcPr>
            <w:tcW w:w="1843" w:type="dxa"/>
          </w:tcPr>
          <w:p w14:paraId="0342932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AAFA9E7" w14:textId="77777777" w:rsidTr="00F30275">
        <w:tc>
          <w:tcPr>
            <w:tcW w:w="1980" w:type="dxa"/>
            <w:vMerge/>
          </w:tcPr>
          <w:p w14:paraId="109340A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C253AD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3B4F059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ma*[TIAB]</w:t>
            </w:r>
          </w:p>
        </w:tc>
        <w:tc>
          <w:tcPr>
            <w:tcW w:w="1843" w:type="dxa"/>
          </w:tcPr>
          <w:p w14:paraId="6196A11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4E2BCB6" w14:textId="77777777" w:rsidTr="00F30275">
        <w:tc>
          <w:tcPr>
            <w:tcW w:w="1980" w:type="dxa"/>
            <w:vMerge/>
          </w:tcPr>
          <w:p w14:paraId="7015F0F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CAED3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47FBC9A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ic Carcinoma*[TIAB]</w:t>
            </w:r>
          </w:p>
        </w:tc>
        <w:tc>
          <w:tcPr>
            <w:tcW w:w="1843" w:type="dxa"/>
          </w:tcPr>
          <w:p w14:paraId="2174B22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58BB780" w14:textId="77777777" w:rsidTr="00F30275">
        <w:tc>
          <w:tcPr>
            <w:tcW w:w="1980" w:type="dxa"/>
            <w:vMerge/>
          </w:tcPr>
          <w:p w14:paraId="596E5D5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FFE0E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6863888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ic Cell Carcinoma*[TIAB]</w:t>
            </w:r>
          </w:p>
        </w:tc>
        <w:tc>
          <w:tcPr>
            <w:tcW w:w="1843" w:type="dxa"/>
          </w:tcPr>
          <w:p w14:paraId="4D7AA7F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A72931D" w14:textId="77777777" w:rsidTr="00F30275">
        <w:tc>
          <w:tcPr>
            <w:tcW w:w="1980" w:type="dxa"/>
            <w:vMerge/>
          </w:tcPr>
          <w:p w14:paraId="0C0BAFD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765E58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62" w:type="dxa"/>
          </w:tcPr>
          <w:p w14:paraId="5B237A1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arcinoma*[TIAB]</w:t>
            </w:r>
          </w:p>
        </w:tc>
        <w:tc>
          <w:tcPr>
            <w:tcW w:w="1843" w:type="dxa"/>
          </w:tcPr>
          <w:p w14:paraId="7B1046A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4552516" w14:textId="77777777" w:rsidTr="00F30275">
        <w:tc>
          <w:tcPr>
            <w:tcW w:w="1980" w:type="dxa"/>
            <w:vMerge/>
          </w:tcPr>
          <w:p w14:paraId="5882867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26E6A2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62" w:type="dxa"/>
          </w:tcPr>
          <w:p w14:paraId="00EA9CC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Liver Carcinoma*[TIAB]</w:t>
            </w:r>
          </w:p>
        </w:tc>
        <w:tc>
          <w:tcPr>
            <w:tcW w:w="1843" w:type="dxa"/>
          </w:tcPr>
          <w:p w14:paraId="438E476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9DA8827" w14:textId="77777777" w:rsidTr="00F30275">
        <w:tc>
          <w:tcPr>
            <w:tcW w:w="1980" w:type="dxa"/>
            <w:vMerge/>
          </w:tcPr>
          <w:p w14:paraId="117CA1E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5CA7E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62" w:type="dxa"/>
          </w:tcPr>
          <w:p w14:paraId="7EA272E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Malignant Hepatoma*[TIAB]</w:t>
            </w:r>
          </w:p>
        </w:tc>
        <w:tc>
          <w:tcPr>
            <w:tcW w:w="1843" w:type="dxa"/>
          </w:tcPr>
          <w:p w14:paraId="391FF3D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63D15FE" w14:textId="77777777" w:rsidTr="00F30275">
        <w:tc>
          <w:tcPr>
            <w:tcW w:w="1980" w:type="dxa"/>
            <w:vAlign w:val="center"/>
          </w:tcPr>
          <w:p w14:paraId="6FA5FC1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  combined</w:t>
            </w:r>
          </w:p>
        </w:tc>
        <w:tc>
          <w:tcPr>
            <w:tcW w:w="567" w:type="dxa"/>
            <w:vAlign w:val="center"/>
          </w:tcPr>
          <w:p w14:paraId="4DC5A40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62" w:type="dxa"/>
            <w:vAlign w:val="center"/>
          </w:tcPr>
          <w:p w14:paraId="3231682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#1 OR #2 OR #3 OR #4 OR #5 OR #6 OR #6 OR #8 OR #9 OR #10 </w:t>
            </w:r>
          </w:p>
        </w:tc>
        <w:tc>
          <w:tcPr>
            <w:tcW w:w="1843" w:type="dxa"/>
            <w:vAlign w:val="center"/>
          </w:tcPr>
          <w:p w14:paraId="2C752C9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44 187</w:t>
            </w:r>
          </w:p>
        </w:tc>
      </w:tr>
      <w:tr w:rsidR="00811E9F" w:rsidRPr="00F6107F" w14:paraId="4ABC32E3" w14:textId="77777777" w:rsidTr="00F30275">
        <w:tc>
          <w:tcPr>
            <w:tcW w:w="1980" w:type="dxa"/>
            <w:vMerge w:val="restart"/>
            <w:vAlign w:val="center"/>
          </w:tcPr>
          <w:p w14:paraId="1081896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-TARE</w:t>
            </w:r>
          </w:p>
        </w:tc>
        <w:tc>
          <w:tcPr>
            <w:tcW w:w="567" w:type="dxa"/>
          </w:tcPr>
          <w:p w14:paraId="54808C2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62" w:type="dxa"/>
          </w:tcPr>
          <w:p w14:paraId="628EAC2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ttrium-90[Supplementary Concept]</w:t>
            </w:r>
          </w:p>
        </w:tc>
        <w:tc>
          <w:tcPr>
            <w:tcW w:w="1843" w:type="dxa"/>
          </w:tcPr>
          <w:p w14:paraId="166F668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34381AE7" w14:textId="77777777" w:rsidTr="00F30275">
        <w:tc>
          <w:tcPr>
            <w:tcW w:w="1980" w:type="dxa"/>
            <w:vMerge/>
          </w:tcPr>
          <w:p w14:paraId="30F9080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CB4EA8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62" w:type="dxa"/>
          </w:tcPr>
          <w:p w14:paraId="2396008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Yttrium-90 Macroaggregated Albumin[Supplementary Concept] </w:t>
            </w:r>
          </w:p>
        </w:tc>
        <w:tc>
          <w:tcPr>
            <w:tcW w:w="1843" w:type="dxa"/>
          </w:tcPr>
          <w:p w14:paraId="4CA0145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91080DC" w14:textId="77777777" w:rsidTr="00F30275">
        <w:tc>
          <w:tcPr>
            <w:tcW w:w="1980" w:type="dxa"/>
            <w:vMerge/>
          </w:tcPr>
          <w:p w14:paraId="676CE19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717373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 14</w:t>
            </w:r>
          </w:p>
        </w:tc>
        <w:tc>
          <w:tcPr>
            <w:tcW w:w="6662" w:type="dxa"/>
          </w:tcPr>
          <w:p w14:paraId="30AF3A1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ttrium Radioisotopes[MeSH]</w:t>
            </w:r>
          </w:p>
        </w:tc>
        <w:tc>
          <w:tcPr>
            <w:tcW w:w="1843" w:type="dxa"/>
          </w:tcPr>
          <w:p w14:paraId="4D55364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35798BC" w14:textId="77777777" w:rsidTr="00F30275">
        <w:tc>
          <w:tcPr>
            <w:tcW w:w="1980" w:type="dxa"/>
            <w:vMerge/>
          </w:tcPr>
          <w:p w14:paraId="692C58C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557AB5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62" w:type="dxa"/>
          </w:tcPr>
          <w:p w14:paraId="6F5597B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Embolization, Therapeutic[MeSH]</w:t>
            </w:r>
          </w:p>
        </w:tc>
        <w:tc>
          <w:tcPr>
            <w:tcW w:w="1843" w:type="dxa"/>
          </w:tcPr>
          <w:p w14:paraId="41A99F7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3B70D48" w14:textId="77777777" w:rsidTr="00F30275">
        <w:tc>
          <w:tcPr>
            <w:tcW w:w="1980" w:type="dxa"/>
            <w:vMerge/>
          </w:tcPr>
          <w:p w14:paraId="728B2B7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0FD69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62" w:type="dxa"/>
          </w:tcPr>
          <w:p w14:paraId="5AA82EA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-90[TIAB]</w:t>
            </w:r>
          </w:p>
        </w:tc>
        <w:tc>
          <w:tcPr>
            <w:tcW w:w="1843" w:type="dxa"/>
          </w:tcPr>
          <w:p w14:paraId="0112A7A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CA60D35" w14:textId="77777777" w:rsidTr="00F30275">
        <w:tc>
          <w:tcPr>
            <w:tcW w:w="1980" w:type="dxa"/>
            <w:vMerge/>
          </w:tcPr>
          <w:p w14:paraId="60856BE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89860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62" w:type="dxa"/>
          </w:tcPr>
          <w:p w14:paraId="2BE7F08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0Y[TIAB]</w:t>
            </w:r>
          </w:p>
        </w:tc>
        <w:tc>
          <w:tcPr>
            <w:tcW w:w="1843" w:type="dxa"/>
          </w:tcPr>
          <w:p w14:paraId="7C03E64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E220EE2" w14:textId="77777777" w:rsidTr="00F30275">
        <w:tc>
          <w:tcPr>
            <w:tcW w:w="1980" w:type="dxa"/>
            <w:vMerge/>
          </w:tcPr>
          <w:p w14:paraId="495574C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E6EF8C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62" w:type="dxa"/>
          </w:tcPr>
          <w:p w14:paraId="324A9A0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0 Y [TIAB]</w:t>
            </w:r>
          </w:p>
        </w:tc>
        <w:tc>
          <w:tcPr>
            <w:tcW w:w="1843" w:type="dxa"/>
          </w:tcPr>
          <w:p w14:paraId="7303A6C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595F382" w14:textId="77777777" w:rsidTr="00F30275">
        <w:tc>
          <w:tcPr>
            <w:tcW w:w="1980" w:type="dxa"/>
            <w:vMerge/>
          </w:tcPr>
          <w:p w14:paraId="2BA1F83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BB9F5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62" w:type="dxa"/>
          </w:tcPr>
          <w:p w14:paraId="5BDD564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[TIAB]</w:t>
            </w:r>
          </w:p>
        </w:tc>
        <w:tc>
          <w:tcPr>
            <w:tcW w:w="1843" w:type="dxa"/>
          </w:tcPr>
          <w:p w14:paraId="5544A5B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446DD98" w14:textId="77777777" w:rsidTr="00F30275">
        <w:tc>
          <w:tcPr>
            <w:tcW w:w="1980" w:type="dxa"/>
            <w:vMerge/>
          </w:tcPr>
          <w:p w14:paraId="24ABAB8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DF2F3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62" w:type="dxa"/>
          </w:tcPr>
          <w:p w14:paraId="5522D8B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0 Yttrium[TIAB]</w:t>
            </w:r>
          </w:p>
        </w:tc>
        <w:tc>
          <w:tcPr>
            <w:tcW w:w="1843" w:type="dxa"/>
          </w:tcPr>
          <w:p w14:paraId="34E019B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E3394F3" w14:textId="77777777" w:rsidTr="00F30275">
        <w:tc>
          <w:tcPr>
            <w:tcW w:w="1980" w:type="dxa"/>
            <w:vMerge/>
          </w:tcPr>
          <w:p w14:paraId="7DAFC37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EAB5B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662" w:type="dxa"/>
          </w:tcPr>
          <w:p w14:paraId="794A600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dioactive yttrium[tiab]</w:t>
            </w:r>
          </w:p>
        </w:tc>
        <w:tc>
          <w:tcPr>
            <w:tcW w:w="1843" w:type="dxa"/>
          </w:tcPr>
          <w:p w14:paraId="35530D5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9915FE7" w14:textId="77777777" w:rsidTr="00F30275">
        <w:tc>
          <w:tcPr>
            <w:tcW w:w="1980" w:type="dxa"/>
            <w:vMerge/>
          </w:tcPr>
          <w:p w14:paraId="2BE6200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6672F5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62" w:type="dxa"/>
          </w:tcPr>
          <w:p w14:paraId="2F8F058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dioyttrium[TIAB]</w:t>
            </w:r>
          </w:p>
        </w:tc>
        <w:tc>
          <w:tcPr>
            <w:tcW w:w="1843" w:type="dxa"/>
          </w:tcPr>
          <w:p w14:paraId="1CD4C4D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EEFE6FA" w14:textId="77777777" w:rsidTr="00F30275">
        <w:tc>
          <w:tcPr>
            <w:tcW w:w="1980" w:type="dxa"/>
            <w:vMerge/>
          </w:tcPr>
          <w:p w14:paraId="4918DFE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53A47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62" w:type="dxa"/>
          </w:tcPr>
          <w:p w14:paraId="55D8945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ttrium 90[TIAB]</w:t>
            </w:r>
          </w:p>
        </w:tc>
        <w:tc>
          <w:tcPr>
            <w:tcW w:w="1843" w:type="dxa"/>
          </w:tcPr>
          <w:p w14:paraId="70BF88C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2972ADB" w14:textId="77777777" w:rsidTr="00F30275">
        <w:tc>
          <w:tcPr>
            <w:tcW w:w="1980" w:type="dxa"/>
            <w:vMerge/>
          </w:tcPr>
          <w:p w14:paraId="547D022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C94DD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662" w:type="dxa"/>
          </w:tcPr>
          <w:p w14:paraId="77BC149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Selective Internal Radiotherapy*[TIAB]</w:t>
            </w:r>
          </w:p>
        </w:tc>
        <w:tc>
          <w:tcPr>
            <w:tcW w:w="1843" w:type="dxa"/>
          </w:tcPr>
          <w:p w14:paraId="056F86E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811E9F" w14:paraId="0A0A273F" w14:textId="77777777" w:rsidTr="00F30275">
        <w:tc>
          <w:tcPr>
            <w:tcW w:w="1980" w:type="dxa"/>
            <w:vMerge/>
          </w:tcPr>
          <w:p w14:paraId="1C53CC5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5D38CC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662" w:type="dxa"/>
          </w:tcPr>
          <w:p w14:paraId="2FCBD62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Selective Internal Radiation therap*[TIAB]</w:t>
            </w:r>
          </w:p>
        </w:tc>
        <w:tc>
          <w:tcPr>
            <w:tcW w:w="1843" w:type="dxa"/>
          </w:tcPr>
          <w:p w14:paraId="39E4652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084C91D4" w14:textId="77777777" w:rsidTr="00F30275">
        <w:tc>
          <w:tcPr>
            <w:tcW w:w="1980" w:type="dxa"/>
            <w:vMerge/>
          </w:tcPr>
          <w:p w14:paraId="429062B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827131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62" w:type="dxa"/>
          </w:tcPr>
          <w:p w14:paraId="4E143DA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Arterial Radioemboli*[TIAB]</w:t>
            </w:r>
          </w:p>
        </w:tc>
        <w:tc>
          <w:tcPr>
            <w:tcW w:w="1843" w:type="dxa"/>
          </w:tcPr>
          <w:p w14:paraId="798F44B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B983743" w14:textId="77777777" w:rsidTr="00F30275">
        <w:tc>
          <w:tcPr>
            <w:tcW w:w="1980" w:type="dxa"/>
            <w:vMerge/>
            <w:vAlign w:val="center"/>
          </w:tcPr>
          <w:p w14:paraId="7C83280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EA3E00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662" w:type="dxa"/>
          </w:tcPr>
          <w:p w14:paraId="7FD7131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ransarterial radioemboli*[TIAB]</w:t>
            </w:r>
          </w:p>
        </w:tc>
        <w:tc>
          <w:tcPr>
            <w:tcW w:w="1843" w:type="dxa"/>
          </w:tcPr>
          <w:p w14:paraId="79040DF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BF5D86A" w14:textId="77777777" w:rsidTr="00F30275">
        <w:tc>
          <w:tcPr>
            <w:tcW w:w="1980" w:type="dxa"/>
            <w:vAlign w:val="center"/>
          </w:tcPr>
          <w:p w14:paraId="098CD54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-TARE combined</w:t>
            </w:r>
          </w:p>
        </w:tc>
        <w:tc>
          <w:tcPr>
            <w:tcW w:w="567" w:type="dxa"/>
            <w:vAlign w:val="center"/>
          </w:tcPr>
          <w:p w14:paraId="7ADF4A7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662" w:type="dxa"/>
            <w:vAlign w:val="center"/>
          </w:tcPr>
          <w:p w14:paraId="6338246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12 OR #13 OR #14 OR #15 OR #16 OR #17 OR #18 OR #19 OR #20 OR #21 OR #22 OR #23 OR #24 OR #25 OR #26 OR #27</w:t>
            </w:r>
          </w:p>
        </w:tc>
        <w:tc>
          <w:tcPr>
            <w:tcW w:w="1843" w:type="dxa"/>
            <w:vAlign w:val="center"/>
          </w:tcPr>
          <w:p w14:paraId="7BDA2CC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6 096</w:t>
            </w: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811E9F" w:rsidRPr="00F6107F" w14:paraId="34F03FBE" w14:textId="77777777" w:rsidTr="00F30275">
        <w:tc>
          <w:tcPr>
            <w:tcW w:w="1980" w:type="dxa"/>
            <w:vMerge w:val="restart"/>
            <w:vAlign w:val="center"/>
          </w:tcPr>
          <w:p w14:paraId="217C44D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 clinical trials</w:t>
            </w:r>
          </w:p>
        </w:tc>
        <w:tc>
          <w:tcPr>
            <w:tcW w:w="567" w:type="dxa"/>
          </w:tcPr>
          <w:p w14:paraId="37696FA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662" w:type="dxa"/>
          </w:tcPr>
          <w:p w14:paraId="62EC3B9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 Controlled Trial[pt]</w:t>
            </w:r>
          </w:p>
        </w:tc>
        <w:tc>
          <w:tcPr>
            <w:tcW w:w="1843" w:type="dxa"/>
          </w:tcPr>
          <w:p w14:paraId="1BB61FD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0392E4D" w14:textId="77777777" w:rsidTr="00F30275">
        <w:tc>
          <w:tcPr>
            <w:tcW w:w="1980" w:type="dxa"/>
            <w:vMerge/>
          </w:tcPr>
          <w:p w14:paraId="7FCA1E2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7F4D9D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662" w:type="dxa"/>
          </w:tcPr>
          <w:p w14:paraId="57554B1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ontrolled Clinical Trial[pt]</w:t>
            </w:r>
          </w:p>
        </w:tc>
        <w:tc>
          <w:tcPr>
            <w:tcW w:w="1843" w:type="dxa"/>
          </w:tcPr>
          <w:p w14:paraId="7E2EB09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884A492" w14:textId="77777777" w:rsidTr="00F30275">
        <w:tc>
          <w:tcPr>
            <w:tcW w:w="1980" w:type="dxa"/>
            <w:vMerge/>
          </w:tcPr>
          <w:p w14:paraId="0CB228A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9CE38A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662" w:type="dxa"/>
          </w:tcPr>
          <w:p w14:paraId="675F478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[TIAB]</w:t>
            </w:r>
          </w:p>
        </w:tc>
        <w:tc>
          <w:tcPr>
            <w:tcW w:w="1843" w:type="dxa"/>
          </w:tcPr>
          <w:p w14:paraId="4D4844C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45E551D" w14:textId="77777777" w:rsidTr="00F30275">
        <w:tc>
          <w:tcPr>
            <w:tcW w:w="1980" w:type="dxa"/>
            <w:vMerge/>
          </w:tcPr>
          <w:p w14:paraId="43AA5A0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4D2C2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62" w:type="dxa"/>
          </w:tcPr>
          <w:p w14:paraId="20A33A3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Placebo[TIAB]</w:t>
            </w:r>
          </w:p>
        </w:tc>
        <w:tc>
          <w:tcPr>
            <w:tcW w:w="1843" w:type="dxa"/>
          </w:tcPr>
          <w:p w14:paraId="30FE3C5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519EF3AF" w14:textId="77777777" w:rsidTr="00F30275">
        <w:tc>
          <w:tcPr>
            <w:tcW w:w="1980" w:type="dxa"/>
            <w:vMerge/>
          </w:tcPr>
          <w:p w14:paraId="51F3FC2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81D03A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662" w:type="dxa"/>
            <w:vAlign w:val="center"/>
          </w:tcPr>
          <w:p w14:paraId="2C21692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linical Trials as topic[mesh:noexp]</w:t>
            </w:r>
          </w:p>
        </w:tc>
        <w:tc>
          <w:tcPr>
            <w:tcW w:w="1843" w:type="dxa"/>
          </w:tcPr>
          <w:p w14:paraId="18CB7D9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EC3462D" w14:textId="77777777" w:rsidTr="00F30275">
        <w:tc>
          <w:tcPr>
            <w:tcW w:w="1980" w:type="dxa"/>
            <w:vMerge/>
          </w:tcPr>
          <w:p w14:paraId="59F75FE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263CB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62" w:type="dxa"/>
          </w:tcPr>
          <w:p w14:paraId="0FF4FE1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ly[TIAB]</w:t>
            </w:r>
          </w:p>
        </w:tc>
        <w:tc>
          <w:tcPr>
            <w:tcW w:w="1843" w:type="dxa"/>
          </w:tcPr>
          <w:p w14:paraId="44C5AE7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88A95D2" w14:textId="77777777" w:rsidTr="00F30275">
        <w:tc>
          <w:tcPr>
            <w:tcW w:w="1980" w:type="dxa"/>
            <w:vMerge/>
          </w:tcPr>
          <w:p w14:paraId="54680D9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6DEC47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662" w:type="dxa"/>
          </w:tcPr>
          <w:p w14:paraId="1B238B7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Trial [ti] </w:t>
            </w:r>
          </w:p>
        </w:tc>
        <w:tc>
          <w:tcPr>
            <w:tcW w:w="1843" w:type="dxa"/>
          </w:tcPr>
          <w:p w14:paraId="3DAAB26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F5FB8C6" w14:textId="77777777" w:rsidTr="00F30275">
        <w:tc>
          <w:tcPr>
            <w:tcW w:w="1980" w:type="dxa"/>
          </w:tcPr>
          <w:p w14:paraId="57A27DE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 clinical trials combined</w:t>
            </w:r>
          </w:p>
        </w:tc>
        <w:tc>
          <w:tcPr>
            <w:tcW w:w="567" w:type="dxa"/>
          </w:tcPr>
          <w:p w14:paraId="0FC5780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662" w:type="dxa"/>
          </w:tcPr>
          <w:p w14:paraId="259ADF0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#29 OR #30 OR #31 OR #32 OR #33 OR #34 OR #35 </w:t>
            </w:r>
          </w:p>
        </w:tc>
        <w:tc>
          <w:tcPr>
            <w:tcW w:w="1843" w:type="dxa"/>
            <w:vAlign w:val="center"/>
          </w:tcPr>
          <w:p w14:paraId="416B607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 288 220</w:t>
            </w: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</w:tr>
      <w:tr w:rsidR="00811E9F" w:rsidRPr="00F6107F" w14:paraId="3C9A2840" w14:textId="77777777" w:rsidTr="00F30275">
        <w:tc>
          <w:tcPr>
            <w:tcW w:w="1980" w:type="dxa"/>
          </w:tcPr>
          <w:p w14:paraId="2640691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ombination of concepts</w:t>
            </w:r>
          </w:p>
        </w:tc>
        <w:tc>
          <w:tcPr>
            <w:tcW w:w="567" w:type="dxa"/>
          </w:tcPr>
          <w:p w14:paraId="100C2CB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62" w:type="dxa"/>
          </w:tcPr>
          <w:p w14:paraId="3E1C130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11 AND #28 AND #36</w:t>
            </w:r>
          </w:p>
        </w:tc>
        <w:tc>
          <w:tcPr>
            <w:tcW w:w="1843" w:type="dxa"/>
            <w:vAlign w:val="center"/>
          </w:tcPr>
          <w:p w14:paraId="5613471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734</w:t>
            </w:r>
          </w:p>
        </w:tc>
      </w:tr>
      <w:tr w:rsidR="00811E9F" w:rsidRPr="00F6107F" w14:paraId="73CED6CC" w14:textId="77777777" w:rsidTr="00F30275">
        <w:tc>
          <w:tcPr>
            <w:tcW w:w="1980" w:type="dxa"/>
          </w:tcPr>
          <w:p w14:paraId="0106E74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uman study only</w:t>
            </w:r>
          </w:p>
        </w:tc>
        <w:tc>
          <w:tcPr>
            <w:tcW w:w="567" w:type="dxa"/>
          </w:tcPr>
          <w:p w14:paraId="00E297D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662" w:type="dxa"/>
          </w:tcPr>
          <w:p w14:paraId="0FE6A8F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37 NOT (animals[mh] NOT humans[mh])</w:t>
            </w:r>
          </w:p>
        </w:tc>
        <w:tc>
          <w:tcPr>
            <w:tcW w:w="1843" w:type="dxa"/>
            <w:vAlign w:val="center"/>
          </w:tcPr>
          <w:p w14:paraId="1EEC8C4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708</w:t>
            </w:r>
          </w:p>
        </w:tc>
      </w:tr>
    </w:tbl>
    <w:p w14:paraId="6113457C" w14:textId="77777777" w:rsidR="00811E9F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3B5D8189" w14:textId="77777777" w:rsidR="00811E9F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14:paraId="0D3F364C" w14:textId="77777777" w:rsidR="00811E9F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4D12A6B3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6107F">
        <w:rPr>
          <w:rFonts w:ascii="Times New Roman" w:hAnsi="Times New Roman" w:cs="Times New Roman"/>
          <w:b/>
          <w:sz w:val="20"/>
          <w:szCs w:val="20"/>
          <w:lang w:val="en-US"/>
        </w:rPr>
        <w:t>Embase.com (14-04-2020)</w:t>
      </w:r>
    </w:p>
    <w:p w14:paraId="5F91F77E" w14:textId="77777777" w:rsidR="00811E9F" w:rsidRPr="0011027C" w:rsidRDefault="00811E9F" w:rsidP="00811E9F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r w:rsidRPr="0011027C">
        <w:rPr>
          <w:rFonts w:ascii="Times New Roman" w:hAnsi="Times New Roman" w:cs="Times New Roman"/>
          <w:b/>
          <w:sz w:val="16"/>
          <w:szCs w:val="16"/>
          <w:lang w:val="en-US"/>
        </w:rPr>
        <w:t xml:space="preserve">Limits: </w:t>
      </w:r>
      <w:r w:rsidRPr="0011027C">
        <w:rPr>
          <w:rFonts w:ascii="Times New Roman" w:hAnsi="Times New Roman" w:cs="Times New Roman"/>
          <w:sz w:val="16"/>
          <w:szCs w:val="16"/>
          <w:lang w:val="en-US"/>
        </w:rPr>
        <w:t>Embase database only</w:t>
      </w:r>
    </w:p>
    <w:tbl>
      <w:tblPr>
        <w:tblStyle w:val="Grilledutableau"/>
        <w:tblpPr w:leftFromText="141" w:rightFromText="141" w:vertAnchor="text" w:horzAnchor="margin" w:tblpXSpec="center" w:tblpY="501"/>
        <w:tblW w:w="11052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811E9F" w:rsidRPr="00F6107F" w14:paraId="32A679BD" w14:textId="77777777" w:rsidTr="00F30275">
        <w:tc>
          <w:tcPr>
            <w:tcW w:w="1980" w:type="dxa"/>
          </w:tcPr>
          <w:p w14:paraId="7DD08E23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Concepts</w:t>
            </w:r>
          </w:p>
        </w:tc>
        <w:tc>
          <w:tcPr>
            <w:tcW w:w="567" w:type="dxa"/>
          </w:tcPr>
          <w:p w14:paraId="44E9CE1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6662" w:type="dxa"/>
          </w:tcPr>
          <w:p w14:paraId="589478CF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Search strategy</w:t>
            </w:r>
          </w:p>
        </w:tc>
        <w:tc>
          <w:tcPr>
            <w:tcW w:w="1843" w:type="dxa"/>
          </w:tcPr>
          <w:p w14:paraId="52EB9456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811E9F" w:rsidRPr="00F6107F" w14:paraId="626D449D" w14:textId="77777777" w:rsidTr="00F30275">
        <w:tc>
          <w:tcPr>
            <w:tcW w:w="1980" w:type="dxa"/>
            <w:vMerge w:val="restart"/>
            <w:vAlign w:val="center"/>
          </w:tcPr>
          <w:p w14:paraId="379920F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567" w:type="dxa"/>
          </w:tcPr>
          <w:p w14:paraId="0892DE1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62" w:type="dxa"/>
          </w:tcPr>
          <w:p w14:paraId="055E752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liver cell carcinoma’/exp</w:t>
            </w:r>
          </w:p>
        </w:tc>
        <w:tc>
          <w:tcPr>
            <w:tcW w:w="1843" w:type="dxa"/>
          </w:tcPr>
          <w:p w14:paraId="13C0B1A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554518D9" w14:textId="77777777" w:rsidTr="00F30275">
        <w:tc>
          <w:tcPr>
            <w:tcW w:w="1980" w:type="dxa"/>
            <w:vMerge/>
          </w:tcPr>
          <w:p w14:paraId="14EE242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EEE0CA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5D68B27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hepatocellular carcinoma*’:ti,ab,kw</w:t>
            </w:r>
          </w:p>
        </w:tc>
        <w:tc>
          <w:tcPr>
            <w:tcW w:w="1843" w:type="dxa"/>
            <w:vAlign w:val="center"/>
          </w:tcPr>
          <w:p w14:paraId="14928D5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438A7709" w14:textId="77777777" w:rsidTr="00F30275">
        <w:tc>
          <w:tcPr>
            <w:tcW w:w="1980" w:type="dxa"/>
            <w:vMerge/>
          </w:tcPr>
          <w:p w14:paraId="56D7194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F231A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62" w:type="dxa"/>
          </w:tcPr>
          <w:p w14:paraId="2A66D01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liver cell carcinoma*’:ti,ab,kw</w:t>
            </w:r>
          </w:p>
        </w:tc>
        <w:tc>
          <w:tcPr>
            <w:tcW w:w="1843" w:type="dxa"/>
            <w:vAlign w:val="center"/>
          </w:tcPr>
          <w:p w14:paraId="454A040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780B7B72" w14:textId="77777777" w:rsidTr="00F30275">
        <w:tc>
          <w:tcPr>
            <w:tcW w:w="1980" w:type="dxa"/>
            <w:vMerge/>
          </w:tcPr>
          <w:p w14:paraId="320567F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72447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62" w:type="dxa"/>
          </w:tcPr>
          <w:p w14:paraId="7EB8C1D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liver cancer*’:ti,ab,kw</w:t>
            </w:r>
          </w:p>
        </w:tc>
        <w:tc>
          <w:tcPr>
            <w:tcW w:w="1843" w:type="dxa"/>
            <w:vAlign w:val="center"/>
          </w:tcPr>
          <w:p w14:paraId="10F0918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9A0A957" w14:textId="77777777" w:rsidTr="00F30275">
        <w:tc>
          <w:tcPr>
            <w:tcW w:w="1980" w:type="dxa"/>
            <w:vMerge/>
          </w:tcPr>
          <w:p w14:paraId="6B8BC65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C44D03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26F5D63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ma*:ti,ab,kw</w:t>
            </w:r>
          </w:p>
        </w:tc>
        <w:tc>
          <w:tcPr>
            <w:tcW w:w="1843" w:type="dxa"/>
            <w:vAlign w:val="center"/>
          </w:tcPr>
          <w:p w14:paraId="40286B1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75059D60" w14:textId="77777777" w:rsidTr="00F30275">
        <w:tc>
          <w:tcPr>
            <w:tcW w:w="1980" w:type="dxa"/>
            <w:vMerge/>
          </w:tcPr>
          <w:p w14:paraId="538D6EF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E68C9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6EAD342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hepatic carcinoma*’:ti,ab,kw</w:t>
            </w:r>
          </w:p>
        </w:tc>
        <w:tc>
          <w:tcPr>
            <w:tcW w:w="1843" w:type="dxa"/>
            <w:vAlign w:val="center"/>
          </w:tcPr>
          <w:p w14:paraId="05B7BE2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92EFE0E" w14:textId="77777777" w:rsidTr="00F30275">
        <w:tc>
          <w:tcPr>
            <w:tcW w:w="1980" w:type="dxa"/>
            <w:vMerge/>
          </w:tcPr>
          <w:p w14:paraId="73735E3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BF2450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084E66A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"hepatocarcinoma*":ti,ab,kw</w:t>
            </w:r>
          </w:p>
        </w:tc>
        <w:tc>
          <w:tcPr>
            <w:tcW w:w="1843" w:type="dxa"/>
            <w:vAlign w:val="center"/>
          </w:tcPr>
          <w:p w14:paraId="42C3B62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4F7A6EC0" w14:textId="77777777" w:rsidTr="00F30275">
        <w:tc>
          <w:tcPr>
            <w:tcW w:w="1980" w:type="dxa"/>
            <w:vMerge/>
          </w:tcPr>
          <w:p w14:paraId="4AD558C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BB56C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62" w:type="dxa"/>
          </w:tcPr>
          <w:p w14:paraId="2EFE037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"hepatic cell carcinoma*":ti,ab,kw  </w:t>
            </w:r>
          </w:p>
        </w:tc>
        <w:tc>
          <w:tcPr>
            <w:tcW w:w="1843" w:type="dxa"/>
            <w:vAlign w:val="center"/>
          </w:tcPr>
          <w:p w14:paraId="61D8A68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906CEC2" w14:textId="77777777" w:rsidTr="00F30275">
        <w:tc>
          <w:tcPr>
            <w:tcW w:w="1980" w:type="dxa"/>
            <w:vMerge/>
          </w:tcPr>
          <w:p w14:paraId="26F79B6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12C97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62" w:type="dxa"/>
          </w:tcPr>
          <w:p w14:paraId="5FC6BEE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liver carcinoma*’:ti,ab,kw</w:t>
            </w:r>
          </w:p>
        </w:tc>
        <w:tc>
          <w:tcPr>
            <w:tcW w:w="1843" w:type="dxa"/>
            <w:vAlign w:val="center"/>
          </w:tcPr>
          <w:p w14:paraId="66968F5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089547D" w14:textId="77777777" w:rsidTr="00F30275">
        <w:tc>
          <w:tcPr>
            <w:tcW w:w="1980" w:type="dxa"/>
            <w:vMerge/>
          </w:tcPr>
          <w:p w14:paraId="5536B88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F50E00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62" w:type="dxa"/>
          </w:tcPr>
          <w:p w14:paraId="4CAFBBC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malignant hepatoma*’:ti,ab,kw</w:t>
            </w:r>
          </w:p>
        </w:tc>
        <w:tc>
          <w:tcPr>
            <w:tcW w:w="1843" w:type="dxa"/>
            <w:vAlign w:val="center"/>
          </w:tcPr>
          <w:p w14:paraId="0CC444A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2FCB77D" w14:textId="77777777" w:rsidTr="00F30275">
        <w:tc>
          <w:tcPr>
            <w:tcW w:w="1980" w:type="dxa"/>
            <w:vAlign w:val="center"/>
          </w:tcPr>
          <w:p w14:paraId="0F7B194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 combined</w:t>
            </w:r>
          </w:p>
        </w:tc>
        <w:tc>
          <w:tcPr>
            <w:tcW w:w="567" w:type="dxa"/>
            <w:vAlign w:val="center"/>
          </w:tcPr>
          <w:p w14:paraId="00847DE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62" w:type="dxa"/>
            <w:vAlign w:val="center"/>
          </w:tcPr>
          <w:p w14:paraId="75DFA01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1 OR #2 OR #3 OR #4 OR #5 OR #6 OR #7 OR #8 OR #9 OR #10</w:t>
            </w:r>
          </w:p>
        </w:tc>
        <w:tc>
          <w:tcPr>
            <w:tcW w:w="1843" w:type="dxa"/>
            <w:vAlign w:val="center"/>
          </w:tcPr>
          <w:p w14:paraId="1F0EB9D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8 068</w:t>
            </w:r>
          </w:p>
        </w:tc>
      </w:tr>
      <w:tr w:rsidR="00811E9F" w:rsidRPr="00F6107F" w14:paraId="277BE898" w14:textId="77777777" w:rsidTr="00F30275">
        <w:tc>
          <w:tcPr>
            <w:tcW w:w="1980" w:type="dxa"/>
            <w:vMerge w:val="restart"/>
            <w:vAlign w:val="center"/>
          </w:tcPr>
          <w:p w14:paraId="0418015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-TARE</w:t>
            </w:r>
          </w:p>
        </w:tc>
        <w:tc>
          <w:tcPr>
            <w:tcW w:w="567" w:type="dxa"/>
          </w:tcPr>
          <w:p w14:paraId="27F832A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62" w:type="dxa"/>
          </w:tcPr>
          <w:p w14:paraId="77BC3EE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yttrium 90’/exp</w:t>
            </w:r>
          </w:p>
        </w:tc>
        <w:tc>
          <w:tcPr>
            <w:tcW w:w="1843" w:type="dxa"/>
            <w:vAlign w:val="center"/>
          </w:tcPr>
          <w:p w14:paraId="0BC5348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02CE943B" w14:textId="77777777" w:rsidTr="00F30275">
        <w:tc>
          <w:tcPr>
            <w:tcW w:w="1980" w:type="dxa"/>
            <w:vMerge/>
          </w:tcPr>
          <w:p w14:paraId="5796DDB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1C5A9A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62" w:type="dxa"/>
          </w:tcPr>
          <w:p w14:paraId="270A272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yttrium’/exp</w:t>
            </w:r>
          </w:p>
        </w:tc>
        <w:tc>
          <w:tcPr>
            <w:tcW w:w="1843" w:type="dxa"/>
            <w:vAlign w:val="center"/>
          </w:tcPr>
          <w:p w14:paraId="4B8D324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ADF69A5" w14:textId="77777777" w:rsidTr="00F30275">
        <w:tc>
          <w:tcPr>
            <w:tcW w:w="1980" w:type="dxa"/>
            <w:vMerge/>
          </w:tcPr>
          <w:p w14:paraId="4A19450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79A36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62" w:type="dxa"/>
          </w:tcPr>
          <w:p w14:paraId="437E044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radioembolization’/exp</w:t>
            </w:r>
          </w:p>
        </w:tc>
        <w:tc>
          <w:tcPr>
            <w:tcW w:w="1843" w:type="dxa"/>
            <w:vAlign w:val="center"/>
          </w:tcPr>
          <w:p w14:paraId="5475EBA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811E9F" w14:paraId="5D8E2515" w14:textId="77777777" w:rsidTr="00F30275">
        <w:tc>
          <w:tcPr>
            <w:tcW w:w="1980" w:type="dxa"/>
            <w:vMerge/>
          </w:tcPr>
          <w:p w14:paraId="77E4CD4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A53EE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62" w:type="dxa"/>
          </w:tcPr>
          <w:p w14:paraId="216A9FF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radioembolization induced liver disease’/exp</w:t>
            </w:r>
          </w:p>
        </w:tc>
        <w:tc>
          <w:tcPr>
            <w:tcW w:w="1843" w:type="dxa"/>
            <w:vAlign w:val="center"/>
          </w:tcPr>
          <w:p w14:paraId="1286EF1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65C2897" w14:textId="77777777" w:rsidTr="00F30275">
        <w:tc>
          <w:tcPr>
            <w:tcW w:w="1980" w:type="dxa"/>
            <w:vMerge/>
          </w:tcPr>
          <w:p w14:paraId="3131828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3693E1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62" w:type="dxa"/>
          </w:tcPr>
          <w:p w14:paraId="078022B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y 90’:ti,ab,kw</w:t>
            </w:r>
          </w:p>
        </w:tc>
        <w:tc>
          <w:tcPr>
            <w:tcW w:w="1843" w:type="dxa"/>
            <w:vAlign w:val="center"/>
          </w:tcPr>
          <w:p w14:paraId="59C1AEC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A694E0C" w14:textId="77777777" w:rsidTr="00F30275">
        <w:tc>
          <w:tcPr>
            <w:tcW w:w="1980" w:type="dxa"/>
            <w:vMerge/>
            <w:vAlign w:val="center"/>
          </w:tcPr>
          <w:p w14:paraId="488E308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1E9694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62" w:type="dxa"/>
          </w:tcPr>
          <w:p w14:paraId="4278199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0y:ti,ab,kw</w:t>
            </w:r>
          </w:p>
        </w:tc>
        <w:tc>
          <w:tcPr>
            <w:tcW w:w="1843" w:type="dxa"/>
            <w:vAlign w:val="center"/>
          </w:tcPr>
          <w:p w14:paraId="147A7F1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093E21E" w14:textId="77777777" w:rsidTr="00F30275">
        <w:tc>
          <w:tcPr>
            <w:tcW w:w="1980" w:type="dxa"/>
            <w:vMerge/>
          </w:tcPr>
          <w:p w14:paraId="74E3F5E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5D8D0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62" w:type="dxa"/>
          </w:tcPr>
          <w:p w14:paraId="67F9794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:ti,ab,kw</w:t>
            </w:r>
          </w:p>
        </w:tc>
        <w:tc>
          <w:tcPr>
            <w:tcW w:w="1843" w:type="dxa"/>
            <w:vAlign w:val="center"/>
          </w:tcPr>
          <w:p w14:paraId="68AD6F4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8A00391" w14:textId="77777777" w:rsidTr="00F30275">
        <w:tc>
          <w:tcPr>
            <w:tcW w:w="1980" w:type="dxa"/>
            <w:vMerge/>
          </w:tcPr>
          <w:p w14:paraId="2456907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7F1BAF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62" w:type="dxa"/>
          </w:tcPr>
          <w:p w14:paraId="7F9F62D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’90 yttrium’:ti,ab,kw</w:t>
            </w:r>
          </w:p>
        </w:tc>
        <w:tc>
          <w:tcPr>
            <w:tcW w:w="1843" w:type="dxa"/>
            <w:vAlign w:val="center"/>
          </w:tcPr>
          <w:p w14:paraId="20A081C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59BAE59" w14:textId="77777777" w:rsidTr="00F30275">
        <w:tc>
          <w:tcPr>
            <w:tcW w:w="1980" w:type="dxa"/>
            <w:vMerge/>
          </w:tcPr>
          <w:p w14:paraId="3DB59BB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2333E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62" w:type="dxa"/>
          </w:tcPr>
          <w:p w14:paraId="108B649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radioactive yttrium’:ti,ab,kw</w:t>
            </w:r>
          </w:p>
        </w:tc>
        <w:tc>
          <w:tcPr>
            <w:tcW w:w="1843" w:type="dxa"/>
            <w:vAlign w:val="center"/>
          </w:tcPr>
          <w:p w14:paraId="4E9E9A8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B556C1F" w14:textId="77777777" w:rsidTr="00F30275">
        <w:tc>
          <w:tcPr>
            <w:tcW w:w="1980" w:type="dxa"/>
            <w:vMerge/>
          </w:tcPr>
          <w:p w14:paraId="307C5CB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DFE47F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662" w:type="dxa"/>
          </w:tcPr>
          <w:p w14:paraId="0F1B233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dioyttrium:ti,ab,kw</w:t>
            </w:r>
          </w:p>
        </w:tc>
        <w:tc>
          <w:tcPr>
            <w:tcW w:w="1843" w:type="dxa"/>
            <w:vAlign w:val="center"/>
          </w:tcPr>
          <w:p w14:paraId="1F2220E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623BB442" w14:textId="77777777" w:rsidTr="00F30275">
        <w:tc>
          <w:tcPr>
            <w:tcW w:w="1980" w:type="dxa"/>
            <w:vMerge/>
          </w:tcPr>
          <w:p w14:paraId="1721ED8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A22F1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62" w:type="dxa"/>
          </w:tcPr>
          <w:p w14:paraId="67F506B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yttrium 90’:ti,ab,kw</w:t>
            </w:r>
          </w:p>
        </w:tc>
        <w:tc>
          <w:tcPr>
            <w:tcW w:w="1843" w:type="dxa"/>
            <w:vAlign w:val="center"/>
          </w:tcPr>
          <w:p w14:paraId="3E0F0B9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6D20AC52" w14:textId="77777777" w:rsidTr="00F30275">
        <w:tc>
          <w:tcPr>
            <w:tcW w:w="1980" w:type="dxa"/>
            <w:vMerge/>
          </w:tcPr>
          <w:p w14:paraId="277F281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43295B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62" w:type="dxa"/>
          </w:tcPr>
          <w:p w14:paraId="33A725C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selective internal radiotherapy*’:ti,ab,kw</w:t>
            </w:r>
          </w:p>
        </w:tc>
        <w:tc>
          <w:tcPr>
            <w:tcW w:w="1843" w:type="dxa"/>
            <w:vAlign w:val="center"/>
          </w:tcPr>
          <w:p w14:paraId="2E617DB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17B8A812" w14:textId="77777777" w:rsidTr="00F30275">
        <w:tc>
          <w:tcPr>
            <w:tcW w:w="1980" w:type="dxa"/>
            <w:vMerge/>
          </w:tcPr>
          <w:p w14:paraId="197FB3A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31B32C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662" w:type="dxa"/>
          </w:tcPr>
          <w:p w14:paraId="5577EFD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selective internal radiation therap*’:ti,ab,kw</w:t>
            </w:r>
          </w:p>
        </w:tc>
        <w:tc>
          <w:tcPr>
            <w:tcW w:w="1843" w:type="dxa"/>
            <w:vAlign w:val="center"/>
          </w:tcPr>
          <w:p w14:paraId="75389BA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CD9ECD1" w14:textId="77777777" w:rsidTr="00F30275">
        <w:tc>
          <w:tcPr>
            <w:tcW w:w="1980" w:type="dxa"/>
            <w:vMerge/>
          </w:tcPr>
          <w:p w14:paraId="22146FD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5125E0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662" w:type="dxa"/>
          </w:tcPr>
          <w:p w14:paraId="2CADCF6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arterial radioemboli*’:ti,ab,kw</w:t>
            </w:r>
          </w:p>
        </w:tc>
        <w:tc>
          <w:tcPr>
            <w:tcW w:w="1843" w:type="dxa"/>
            <w:vAlign w:val="center"/>
          </w:tcPr>
          <w:p w14:paraId="22FA068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6138234" w14:textId="77777777" w:rsidTr="00F30275">
        <w:tc>
          <w:tcPr>
            <w:tcW w:w="1980" w:type="dxa"/>
            <w:vMerge/>
          </w:tcPr>
          <w:p w14:paraId="7F5F047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B3B0A7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62" w:type="dxa"/>
          </w:tcPr>
          <w:p w14:paraId="230E65B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transarterial radioemboli*’:ti,ab,kw</w:t>
            </w:r>
          </w:p>
        </w:tc>
        <w:tc>
          <w:tcPr>
            <w:tcW w:w="1843" w:type="dxa"/>
            <w:vAlign w:val="center"/>
          </w:tcPr>
          <w:p w14:paraId="7A6093D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AB24110" w14:textId="77777777" w:rsidTr="00F30275">
        <w:trPr>
          <w:trHeight w:val="676"/>
        </w:trPr>
        <w:tc>
          <w:tcPr>
            <w:tcW w:w="1980" w:type="dxa"/>
            <w:vAlign w:val="center"/>
          </w:tcPr>
          <w:p w14:paraId="1576F79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-90 combined</w:t>
            </w:r>
          </w:p>
        </w:tc>
        <w:tc>
          <w:tcPr>
            <w:tcW w:w="567" w:type="dxa"/>
          </w:tcPr>
          <w:p w14:paraId="1005D2A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6FD06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662" w:type="dxa"/>
            <w:vAlign w:val="center"/>
          </w:tcPr>
          <w:p w14:paraId="3E9AB09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12 OR #13 OR #14 OR #15 OR #16 OR #17 OR #18 OR #19 OR #20 OR #21 OR #22 OR #23 OR #24 OR #25 OR #26</w:t>
            </w:r>
          </w:p>
        </w:tc>
        <w:tc>
          <w:tcPr>
            <w:tcW w:w="1843" w:type="dxa"/>
            <w:vAlign w:val="center"/>
          </w:tcPr>
          <w:p w14:paraId="4F74B0D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6 702</w:t>
            </w:r>
          </w:p>
        </w:tc>
      </w:tr>
      <w:tr w:rsidR="00811E9F" w:rsidRPr="00F6107F" w14:paraId="42727472" w14:textId="77777777" w:rsidTr="00F30275">
        <w:tc>
          <w:tcPr>
            <w:tcW w:w="1980" w:type="dxa"/>
            <w:vMerge w:val="restart"/>
            <w:vAlign w:val="center"/>
          </w:tcPr>
          <w:p w14:paraId="3376EBC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 clinical trial</w:t>
            </w:r>
          </w:p>
        </w:tc>
        <w:tc>
          <w:tcPr>
            <w:tcW w:w="567" w:type="dxa"/>
          </w:tcPr>
          <w:p w14:paraId="74406A3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662" w:type="dxa"/>
          </w:tcPr>
          <w:p w14:paraId="6637A4E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crossover procedure’:de</w:t>
            </w:r>
          </w:p>
        </w:tc>
        <w:tc>
          <w:tcPr>
            <w:tcW w:w="1843" w:type="dxa"/>
            <w:vAlign w:val="center"/>
          </w:tcPr>
          <w:p w14:paraId="7FBE4BE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D5E0125" w14:textId="77777777" w:rsidTr="00F30275">
        <w:tc>
          <w:tcPr>
            <w:tcW w:w="1980" w:type="dxa"/>
            <w:vMerge/>
            <w:vAlign w:val="center"/>
          </w:tcPr>
          <w:p w14:paraId="3BEA14C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2AF3B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662" w:type="dxa"/>
          </w:tcPr>
          <w:p w14:paraId="70D3EDB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‘double-blind procedure’:de </w:t>
            </w:r>
          </w:p>
        </w:tc>
        <w:tc>
          <w:tcPr>
            <w:tcW w:w="1843" w:type="dxa"/>
            <w:vAlign w:val="center"/>
          </w:tcPr>
          <w:p w14:paraId="0D53A7E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3D5B6D0" w14:textId="77777777" w:rsidTr="00F30275">
        <w:tc>
          <w:tcPr>
            <w:tcW w:w="1980" w:type="dxa"/>
            <w:vMerge/>
          </w:tcPr>
          <w:p w14:paraId="7A5EBE4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B7BCA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662" w:type="dxa"/>
          </w:tcPr>
          <w:p w14:paraId="66CE534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randomized controlled trial’:de</w:t>
            </w:r>
          </w:p>
        </w:tc>
        <w:tc>
          <w:tcPr>
            <w:tcW w:w="1843" w:type="dxa"/>
            <w:vAlign w:val="center"/>
          </w:tcPr>
          <w:p w14:paraId="145D8C2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764498F" w14:textId="77777777" w:rsidTr="00F30275">
        <w:tc>
          <w:tcPr>
            <w:tcW w:w="1980" w:type="dxa"/>
            <w:vMerge/>
          </w:tcPr>
          <w:p w14:paraId="18D327D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7AB907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662" w:type="dxa"/>
          </w:tcPr>
          <w:p w14:paraId="0BD1CB4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‘single-blind procedure’:de</w:t>
            </w:r>
          </w:p>
        </w:tc>
        <w:tc>
          <w:tcPr>
            <w:tcW w:w="1843" w:type="dxa"/>
            <w:vAlign w:val="center"/>
          </w:tcPr>
          <w:p w14:paraId="0A70E09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F93C5E3" w14:textId="77777777" w:rsidTr="00F30275">
        <w:tc>
          <w:tcPr>
            <w:tcW w:w="1980" w:type="dxa"/>
            <w:vMerge/>
          </w:tcPr>
          <w:p w14:paraId="4D66CAD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80766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62" w:type="dxa"/>
          </w:tcPr>
          <w:p w14:paraId="0A4BB85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*:de,ab,ti</w:t>
            </w:r>
          </w:p>
        </w:tc>
        <w:tc>
          <w:tcPr>
            <w:tcW w:w="1843" w:type="dxa"/>
            <w:vAlign w:val="center"/>
          </w:tcPr>
          <w:p w14:paraId="15EAE65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B248F4E" w14:textId="77777777" w:rsidTr="00F30275">
        <w:tc>
          <w:tcPr>
            <w:tcW w:w="1980" w:type="dxa"/>
            <w:vMerge/>
          </w:tcPr>
          <w:p w14:paraId="131B825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163F43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662" w:type="dxa"/>
          </w:tcPr>
          <w:p w14:paraId="129D773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factorial*:de,ab,ti</w:t>
            </w:r>
          </w:p>
        </w:tc>
        <w:tc>
          <w:tcPr>
            <w:tcW w:w="1843" w:type="dxa"/>
            <w:vAlign w:val="center"/>
          </w:tcPr>
          <w:p w14:paraId="3DF3558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9E5C477" w14:textId="77777777" w:rsidTr="00F30275">
        <w:tc>
          <w:tcPr>
            <w:tcW w:w="1980" w:type="dxa"/>
            <w:vMerge/>
          </w:tcPr>
          <w:p w14:paraId="049A81D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673310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62" w:type="dxa"/>
          </w:tcPr>
          <w:p w14:paraId="7C2BB36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rossover*:de,ab,ti</w:t>
            </w:r>
          </w:p>
        </w:tc>
        <w:tc>
          <w:tcPr>
            <w:tcW w:w="1843" w:type="dxa"/>
            <w:vAlign w:val="center"/>
          </w:tcPr>
          <w:p w14:paraId="338F420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2F9736F0" w14:textId="77777777" w:rsidTr="00F30275">
        <w:tc>
          <w:tcPr>
            <w:tcW w:w="1980" w:type="dxa"/>
            <w:vMerge/>
          </w:tcPr>
          <w:p w14:paraId="1EAED79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4922F0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662" w:type="dxa"/>
          </w:tcPr>
          <w:p w14:paraId="6721D6B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(cross NEXT/1 over*):de,ab,ti</w:t>
            </w:r>
          </w:p>
        </w:tc>
        <w:tc>
          <w:tcPr>
            <w:tcW w:w="1843" w:type="dxa"/>
            <w:vAlign w:val="center"/>
          </w:tcPr>
          <w:p w14:paraId="1837CBE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33EAFBB" w14:textId="77777777" w:rsidTr="00F30275">
        <w:tc>
          <w:tcPr>
            <w:tcW w:w="1980" w:type="dxa"/>
            <w:vMerge/>
          </w:tcPr>
          <w:p w14:paraId="572367F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58FD6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6662" w:type="dxa"/>
          </w:tcPr>
          <w:p w14:paraId="64FD02A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Placebo*:de,ab,ti</w:t>
            </w:r>
          </w:p>
        </w:tc>
        <w:tc>
          <w:tcPr>
            <w:tcW w:w="1843" w:type="dxa"/>
            <w:vAlign w:val="center"/>
          </w:tcPr>
          <w:p w14:paraId="595B6BA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332F9E69" w14:textId="77777777" w:rsidTr="00F30275">
        <w:tc>
          <w:tcPr>
            <w:tcW w:w="1980" w:type="dxa"/>
            <w:vMerge/>
          </w:tcPr>
          <w:p w14:paraId="36E8514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83016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662" w:type="dxa"/>
          </w:tcPr>
          <w:p w14:paraId="01D9F33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(doubl* NEAR/1 blind*):de,ab,ti</w:t>
            </w:r>
          </w:p>
        </w:tc>
        <w:tc>
          <w:tcPr>
            <w:tcW w:w="1843" w:type="dxa"/>
            <w:vAlign w:val="center"/>
          </w:tcPr>
          <w:p w14:paraId="21541ED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70DE2D20" w14:textId="77777777" w:rsidTr="00F30275">
        <w:tc>
          <w:tcPr>
            <w:tcW w:w="1980" w:type="dxa"/>
            <w:vMerge/>
          </w:tcPr>
          <w:p w14:paraId="44DCE22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DC10D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6662" w:type="dxa"/>
          </w:tcPr>
          <w:p w14:paraId="5D7EBD7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(singl* NEAR/1 blind*):de,ab,ti</w:t>
            </w:r>
          </w:p>
        </w:tc>
        <w:tc>
          <w:tcPr>
            <w:tcW w:w="1843" w:type="dxa"/>
            <w:vAlign w:val="center"/>
          </w:tcPr>
          <w:p w14:paraId="6236F19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08CBEE9" w14:textId="77777777" w:rsidTr="00F30275">
        <w:tc>
          <w:tcPr>
            <w:tcW w:w="1980" w:type="dxa"/>
            <w:vMerge/>
          </w:tcPr>
          <w:p w14:paraId="1676229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D196EA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6662" w:type="dxa"/>
          </w:tcPr>
          <w:p w14:paraId="63B6727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Assign*:de,ab,ti</w:t>
            </w:r>
          </w:p>
        </w:tc>
        <w:tc>
          <w:tcPr>
            <w:tcW w:w="1843" w:type="dxa"/>
            <w:vAlign w:val="center"/>
          </w:tcPr>
          <w:p w14:paraId="6952978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8631FBB" w14:textId="77777777" w:rsidTr="00F30275">
        <w:tc>
          <w:tcPr>
            <w:tcW w:w="1980" w:type="dxa"/>
            <w:vMerge/>
          </w:tcPr>
          <w:p w14:paraId="5284BD7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9649F3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6662" w:type="dxa"/>
          </w:tcPr>
          <w:p w14:paraId="343D1B4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Allocate*:de,ab,ti</w:t>
            </w:r>
          </w:p>
        </w:tc>
        <w:tc>
          <w:tcPr>
            <w:tcW w:w="1843" w:type="dxa"/>
            <w:vAlign w:val="center"/>
          </w:tcPr>
          <w:p w14:paraId="274B8CB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E23983F" w14:textId="77777777" w:rsidTr="00F30275">
        <w:tc>
          <w:tcPr>
            <w:tcW w:w="1980" w:type="dxa"/>
            <w:vMerge/>
          </w:tcPr>
          <w:p w14:paraId="2DC5001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9A0F37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6662" w:type="dxa"/>
          </w:tcPr>
          <w:p w14:paraId="2EA984F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Volunteer*:de,ab,ti</w:t>
            </w:r>
          </w:p>
        </w:tc>
        <w:tc>
          <w:tcPr>
            <w:tcW w:w="1843" w:type="dxa"/>
            <w:vAlign w:val="center"/>
          </w:tcPr>
          <w:p w14:paraId="385E8BB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56AEDE2" w14:textId="77777777" w:rsidTr="00F30275">
        <w:tc>
          <w:tcPr>
            <w:tcW w:w="1980" w:type="dxa"/>
            <w:vAlign w:val="center"/>
          </w:tcPr>
          <w:p w14:paraId="5694606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 clinical trial combined</w:t>
            </w:r>
          </w:p>
        </w:tc>
        <w:tc>
          <w:tcPr>
            <w:tcW w:w="567" w:type="dxa"/>
          </w:tcPr>
          <w:p w14:paraId="1543667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BF10F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662" w:type="dxa"/>
            <w:vAlign w:val="center"/>
          </w:tcPr>
          <w:p w14:paraId="1DFB9C5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28 OR #29 OR #30 OR #31 OR #32 OR #33 OR #34 OR #35 OR #36 OR #37 OR #38 OR #39 OR #40 OR #41</w:t>
            </w:r>
          </w:p>
        </w:tc>
        <w:tc>
          <w:tcPr>
            <w:tcW w:w="1843" w:type="dxa"/>
            <w:vAlign w:val="center"/>
          </w:tcPr>
          <w:p w14:paraId="58AA8F8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51E00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 483 978</w:t>
            </w:r>
          </w:p>
          <w:p w14:paraId="3A0D25A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6AC5419" w14:textId="77777777" w:rsidTr="00F30275">
        <w:tc>
          <w:tcPr>
            <w:tcW w:w="1980" w:type="dxa"/>
            <w:vAlign w:val="center"/>
          </w:tcPr>
          <w:p w14:paraId="1234CC0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ombination of concepts</w:t>
            </w:r>
          </w:p>
        </w:tc>
        <w:tc>
          <w:tcPr>
            <w:tcW w:w="567" w:type="dxa"/>
            <w:vAlign w:val="center"/>
          </w:tcPr>
          <w:p w14:paraId="0E82C7C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662" w:type="dxa"/>
            <w:vAlign w:val="center"/>
          </w:tcPr>
          <w:p w14:paraId="4A363A5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11 AND #27 AND #42</w:t>
            </w:r>
          </w:p>
        </w:tc>
        <w:tc>
          <w:tcPr>
            <w:tcW w:w="1843" w:type="dxa"/>
            <w:vAlign w:val="center"/>
          </w:tcPr>
          <w:p w14:paraId="1D67EAE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</w:tr>
      <w:tr w:rsidR="00811E9F" w:rsidRPr="00F6107F" w14:paraId="0767BAFA" w14:textId="77777777" w:rsidTr="00F30275">
        <w:tc>
          <w:tcPr>
            <w:tcW w:w="1980" w:type="dxa"/>
            <w:vAlign w:val="center"/>
          </w:tcPr>
          <w:p w14:paraId="0C23204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uman study only</w:t>
            </w:r>
          </w:p>
        </w:tc>
        <w:tc>
          <w:tcPr>
            <w:tcW w:w="567" w:type="dxa"/>
          </w:tcPr>
          <w:p w14:paraId="3A9AB59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6662" w:type="dxa"/>
            <w:vAlign w:val="center"/>
          </w:tcPr>
          <w:p w14:paraId="5C351B4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43 NOT ('animal'/exp NOT “human”/exp)</w:t>
            </w:r>
          </w:p>
        </w:tc>
        <w:tc>
          <w:tcPr>
            <w:tcW w:w="1843" w:type="dxa"/>
            <w:vAlign w:val="center"/>
          </w:tcPr>
          <w:p w14:paraId="7C63455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</w:tr>
      <w:tr w:rsidR="00811E9F" w:rsidRPr="00F6107F" w14:paraId="3D36854E" w14:textId="77777777" w:rsidTr="00F30275">
        <w:tc>
          <w:tcPr>
            <w:tcW w:w="1980" w:type="dxa"/>
            <w:vAlign w:val="center"/>
          </w:tcPr>
          <w:p w14:paraId="317CCE4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Embase database only</w:t>
            </w:r>
          </w:p>
        </w:tc>
        <w:tc>
          <w:tcPr>
            <w:tcW w:w="567" w:type="dxa"/>
            <w:vAlign w:val="center"/>
          </w:tcPr>
          <w:p w14:paraId="1C02623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6662" w:type="dxa"/>
            <w:vAlign w:val="center"/>
          </w:tcPr>
          <w:p w14:paraId="227FC64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44 AND [embase]/lim NOT ([embase]/lim AND [medline]/lim)</w:t>
            </w:r>
          </w:p>
        </w:tc>
        <w:tc>
          <w:tcPr>
            <w:tcW w:w="1843" w:type="dxa"/>
            <w:vAlign w:val="center"/>
          </w:tcPr>
          <w:p w14:paraId="1AE779C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</w:tr>
    </w:tbl>
    <w:p w14:paraId="6FA4D0E8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</w:p>
    <w:p w14:paraId="20EF50BD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</w:p>
    <w:p w14:paraId="17F93143" w14:textId="77777777" w:rsidR="00811E9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4DE39F92" w14:textId="77777777" w:rsidR="00811E9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</w:p>
    <w:p w14:paraId="306D81C7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  <w:r w:rsidRPr="00F6107F">
        <w:rPr>
          <w:rFonts w:ascii="Times New Roman" w:hAnsi="Times New Roman" w:cs="Times New Roman"/>
          <w:b/>
          <w:sz w:val="20"/>
          <w:szCs w:val="20"/>
        </w:rPr>
        <w:t>Cochrane (14-04-2020)</w:t>
      </w:r>
    </w:p>
    <w:p w14:paraId="74186BAF" w14:textId="77777777" w:rsidR="00811E9F" w:rsidRPr="0011027C" w:rsidRDefault="00811E9F" w:rsidP="00811E9F">
      <w:pPr>
        <w:rPr>
          <w:rFonts w:ascii="Times New Roman" w:hAnsi="Times New Roman" w:cs="Times New Roman"/>
          <w:b/>
          <w:sz w:val="16"/>
          <w:szCs w:val="16"/>
        </w:rPr>
      </w:pPr>
      <w:r w:rsidRPr="0011027C">
        <w:rPr>
          <w:rFonts w:ascii="Times New Roman" w:hAnsi="Times New Roman" w:cs="Times New Roman"/>
          <w:b/>
          <w:sz w:val="16"/>
          <w:szCs w:val="16"/>
        </w:rPr>
        <w:t xml:space="preserve">Limit: </w:t>
      </w:r>
      <w:r w:rsidRPr="0011027C">
        <w:rPr>
          <w:rFonts w:ascii="Times New Roman" w:hAnsi="Times New Roman" w:cs="Times New Roman"/>
          <w:sz w:val="16"/>
          <w:szCs w:val="16"/>
        </w:rPr>
        <w:t>trials only</w:t>
      </w:r>
    </w:p>
    <w:p w14:paraId="67E801D9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Grilledutableau"/>
        <w:tblW w:w="11052" w:type="dxa"/>
        <w:tblInd w:w="-1211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811E9F" w:rsidRPr="00F6107F" w14:paraId="5C13E762" w14:textId="77777777" w:rsidTr="00F30275">
        <w:tc>
          <w:tcPr>
            <w:tcW w:w="1980" w:type="dxa"/>
          </w:tcPr>
          <w:p w14:paraId="4A9BC39D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Concepts</w:t>
            </w:r>
          </w:p>
        </w:tc>
        <w:tc>
          <w:tcPr>
            <w:tcW w:w="567" w:type="dxa"/>
          </w:tcPr>
          <w:p w14:paraId="54AC397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6662" w:type="dxa"/>
          </w:tcPr>
          <w:p w14:paraId="6E24BB54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Search strategy</w:t>
            </w:r>
          </w:p>
        </w:tc>
        <w:tc>
          <w:tcPr>
            <w:tcW w:w="1843" w:type="dxa"/>
          </w:tcPr>
          <w:p w14:paraId="12337B75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811E9F" w:rsidRPr="00F6107F" w14:paraId="1E3CC02A" w14:textId="77777777" w:rsidTr="00F30275">
        <w:trPr>
          <w:trHeight w:val="440"/>
        </w:trPr>
        <w:tc>
          <w:tcPr>
            <w:tcW w:w="1980" w:type="dxa"/>
            <w:vMerge w:val="restart"/>
            <w:vAlign w:val="center"/>
          </w:tcPr>
          <w:p w14:paraId="02A0771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567" w:type="dxa"/>
          </w:tcPr>
          <w:p w14:paraId="6104803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62" w:type="dxa"/>
            <w:vAlign w:val="center"/>
          </w:tcPr>
          <w:p w14:paraId="04B6E0C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Hepatocellular Carcinoma*":ti,ab</w:t>
            </w:r>
          </w:p>
        </w:tc>
        <w:tc>
          <w:tcPr>
            <w:tcW w:w="1843" w:type="dxa"/>
          </w:tcPr>
          <w:p w14:paraId="76D9D7E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41C58347" w14:textId="77777777" w:rsidTr="00F30275">
        <w:tc>
          <w:tcPr>
            <w:tcW w:w="1980" w:type="dxa"/>
            <w:vMerge/>
          </w:tcPr>
          <w:p w14:paraId="1BA4DFD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F2C8AC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62" w:type="dxa"/>
          </w:tcPr>
          <w:p w14:paraId="0AD5EE2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liver cell carcinoma*":ti,ab</w:t>
            </w:r>
          </w:p>
        </w:tc>
        <w:tc>
          <w:tcPr>
            <w:tcW w:w="1843" w:type="dxa"/>
            <w:vAlign w:val="center"/>
          </w:tcPr>
          <w:p w14:paraId="4C1E4EE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0362209C" w14:textId="77777777" w:rsidTr="00F30275">
        <w:tc>
          <w:tcPr>
            <w:tcW w:w="1980" w:type="dxa"/>
            <w:vMerge/>
          </w:tcPr>
          <w:p w14:paraId="514A1DB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3622CE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62" w:type="dxa"/>
          </w:tcPr>
          <w:p w14:paraId="086066D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“liver cancer*”:ti,ab</w:t>
            </w:r>
          </w:p>
        </w:tc>
        <w:tc>
          <w:tcPr>
            <w:tcW w:w="1843" w:type="dxa"/>
            <w:vAlign w:val="center"/>
          </w:tcPr>
          <w:p w14:paraId="75561B4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CE43D4D" w14:textId="77777777" w:rsidTr="00F30275">
        <w:tc>
          <w:tcPr>
            <w:tcW w:w="1980" w:type="dxa"/>
            <w:vMerge/>
          </w:tcPr>
          <w:p w14:paraId="6689A6A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9CB7EC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62" w:type="dxa"/>
          </w:tcPr>
          <w:p w14:paraId="1ECA986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epatoma*:ti,ab</w:t>
            </w:r>
          </w:p>
        </w:tc>
        <w:tc>
          <w:tcPr>
            <w:tcW w:w="1843" w:type="dxa"/>
            <w:vAlign w:val="center"/>
          </w:tcPr>
          <w:p w14:paraId="5D450BD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BE815A9" w14:textId="77777777" w:rsidTr="00F30275">
        <w:tc>
          <w:tcPr>
            <w:tcW w:w="1980" w:type="dxa"/>
            <w:vMerge/>
          </w:tcPr>
          <w:p w14:paraId="1B10990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6CB642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62" w:type="dxa"/>
          </w:tcPr>
          <w:p w14:paraId="23CE185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hepatic carcinoma*":ti,ab</w:t>
            </w:r>
          </w:p>
        </w:tc>
        <w:tc>
          <w:tcPr>
            <w:tcW w:w="1843" w:type="dxa"/>
            <w:vAlign w:val="center"/>
          </w:tcPr>
          <w:p w14:paraId="34898CB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06B1C7BC" w14:textId="77777777" w:rsidTr="00F30275">
        <w:tc>
          <w:tcPr>
            <w:tcW w:w="1980" w:type="dxa"/>
            <w:vMerge/>
          </w:tcPr>
          <w:p w14:paraId="3193AB5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2021B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62" w:type="dxa"/>
          </w:tcPr>
          <w:p w14:paraId="30BB04E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hepatic cell carcinoma":ti,ab</w:t>
            </w:r>
          </w:p>
        </w:tc>
        <w:tc>
          <w:tcPr>
            <w:tcW w:w="1843" w:type="dxa"/>
            <w:vAlign w:val="center"/>
          </w:tcPr>
          <w:p w14:paraId="11B9244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37DDC53" w14:textId="77777777" w:rsidTr="00F30275">
        <w:trPr>
          <w:trHeight w:val="310"/>
        </w:trPr>
        <w:tc>
          <w:tcPr>
            <w:tcW w:w="1980" w:type="dxa"/>
            <w:vMerge/>
          </w:tcPr>
          <w:p w14:paraId="6D48282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439242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62" w:type="dxa"/>
          </w:tcPr>
          <w:p w14:paraId="1F2BD63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hepatocarcinoma*:ti,ab </w:t>
            </w:r>
          </w:p>
        </w:tc>
        <w:tc>
          <w:tcPr>
            <w:tcW w:w="1843" w:type="dxa"/>
            <w:vAlign w:val="center"/>
          </w:tcPr>
          <w:p w14:paraId="6FC6AA3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F665702" w14:textId="77777777" w:rsidTr="00F30275">
        <w:tc>
          <w:tcPr>
            <w:tcW w:w="1980" w:type="dxa"/>
            <w:vMerge/>
          </w:tcPr>
          <w:p w14:paraId="7E7A20D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4B876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62" w:type="dxa"/>
          </w:tcPr>
          <w:p w14:paraId="2296D22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liver carcinoma*":ti,ab</w:t>
            </w:r>
          </w:p>
        </w:tc>
        <w:tc>
          <w:tcPr>
            <w:tcW w:w="1843" w:type="dxa"/>
            <w:vAlign w:val="center"/>
          </w:tcPr>
          <w:p w14:paraId="0F08606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E2443B5" w14:textId="77777777" w:rsidTr="00F30275">
        <w:tc>
          <w:tcPr>
            <w:tcW w:w="1980" w:type="dxa"/>
            <w:vMerge/>
          </w:tcPr>
          <w:p w14:paraId="2424C58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BB027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6662" w:type="dxa"/>
          </w:tcPr>
          <w:p w14:paraId="6E5B80ED" w14:textId="77777777" w:rsidR="00811E9F" w:rsidRPr="00F6107F" w:rsidRDefault="00811E9F" w:rsidP="00F302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malignant hepatoma*":ti,ab</w:t>
            </w:r>
          </w:p>
        </w:tc>
        <w:tc>
          <w:tcPr>
            <w:tcW w:w="1843" w:type="dxa"/>
            <w:vAlign w:val="center"/>
          </w:tcPr>
          <w:p w14:paraId="476DE62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2E18895" w14:textId="77777777" w:rsidTr="00F30275">
        <w:tc>
          <w:tcPr>
            <w:tcW w:w="1980" w:type="dxa"/>
            <w:vMerge/>
          </w:tcPr>
          <w:p w14:paraId="30465E2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696F17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62" w:type="dxa"/>
          </w:tcPr>
          <w:p w14:paraId="37BAEA6E" w14:textId="77777777" w:rsidR="00811E9F" w:rsidRPr="00F6107F" w:rsidRDefault="00811E9F" w:rsidP="00F30275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mh "carcinoma, hepatocellular"]</w:t>
            </w:r>
          </w:p>
        </w:tc>
        <w:tc>
          <w:tcPr>
            <w:tcW w:w="1843" w:type="dxa"/>
            <w:vAlign w:val="center"/>
          </w:tcPr>
          <w:p w14:paraId="18C0434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B3D80F2" w14:textId="77777777" w:rsidTr="00F30275">
        <w:tc>
          <w:tcPr>
            <w:tcW w:w="1980" w:type="dxa"/>
            <w:vAlign w:val="center"/>
          </w:tcPr>
          <w:p w14:paraId="41417FC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ombined</w:t>
            </w:r>
          </w:p>
        </w:tc>
        <w:tc>
          <w:tcPr>
            <w:tcW w:w="567" w:type="dxa"/>
            <w:vAlign w:val="center"/>
          </w:tcPr>
          <w:p w14:paraId="08D0430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62" w:type="dxa"/>
            <w:vAlign w:val="center"/>
          </w:tcPr>
          <w:p w14:paraId="38A8F4F5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{OR #1-#10}</w:t>
            </w:r>
          </w:p>
        </w:tc>
        <w:tc>
          <w:tcPr>
            <w:tcW w:w="1843" w:type="dxa"/>
            <w:vAlign w:val="center"/>
          </w:tcPr>
          <w:p w14:paraId="44CA2D6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5271</w:t>
            </w:r>
          </w:p>
        </w:tc>
      </w:tr>
      <w:tr w:rsidR="00811E9F" w:rsidRPr="00F6107F" w14:paraId="29B3620D" w14:textId="77777777" w:rsidTr="00F30275">
        <w:tc>
          <w:tcPr>
            <w:tcW w:w="1980" w:type="dxa"/>
            <w:vMerge w:val="restart"/>
            <w:vAlign w:val="center"/>
          </w:tcPr>
          <w:p w14:paraId="21888F4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-TARE</w:t>
            </w:r>
          </w:p>
        </w:tc>
        <w:tc>
          <w:tcPr>
            <w:tcW w:w="567" w:type="dxa"/>
          </w:tcPr>
          <w:p w14:paraId="0EEDFFC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62" w:type="dxa"/>
          </w:tcPr>
          <w:p w14:paraId="5B79118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Y-90":ti,ab</w:t>
            </w:r>
          </w:p>
        </w:tc>
        <w:tc>
          <w:tcPr>
            <w:tcW w:w="1843" w:type="dxa"/>
            <w:vAlign w:val="center"/>
          </w:tcPr>
          <w:p w14:paraId="4EA1A13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3D3CC50" w14:textId="77777777" w:rsidTr="00F30275">
        <w:tc>
          <w:tcPr>
            <w:tcW w:w="1980" w:type="dxa"/>
            <w:vMerge/>
          </w:tcPr>
          <w:p w14:paraId="61C54BB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8F7624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62" w:type="dxa"/>
          </w:tcPr>
          <w:p w14:paraId="75824F1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0Y:ti,ab</w:t>
            </w:r>
          </w:p>
        </w:tc>
        <w:tc>
          <w:tcPr>
            <w:tcW w:w="1843" w:type="dxa"/>
            <w:vAlign w:val="center"/>
          </w:tcPr>
          <w:p w14:paraId="232093D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0037C9A" w14:textId="77777777" w:rsidTr="00F30275">
        <w:tc>
          <w:tcPr>
            <w:tcW w:w="1980" w:type="dxa"/>
            <w:vMerge/>
          </w:tcPr>
          <w:p w14:paraId="5F51D78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1C728C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62" w:type="dxa"/>
          </w:tcPr>
          <w:p w14:paraId="3074D52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90 Y":ti,ab </w:t>
            </w:r>
          </w:p>
        </w:tc>
        <w:tc>
          <w:tcPr>
            <w:tcW w:w="1843" w:type="dxa"/>
            <w:vAlign w:val="center"/>
          </w:tcPr>
          <w:p w14:paraId="0D22181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071DE25" w14:textId="77777777" w:rsidTr="00F30275">
        <w:tc>
          <w:tcPr>
            <w:tcW w:w="1980" w:type="dxa"/>
            <w:vMerge/>
          </w:tcPr>
          <w:p w14:paraId="50D0140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9C788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62" w:type="dxa"/>
          </w:tcPr>
          <w:p w14:paraId="62C7B64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Y90:ti,ab</w:t>
            </w:r>
          </w:p>
        </w:tc>
        <w:tc>
          <w:tcPr>
            <w:tcW w:w="1843" w:type="dxa"/>
            <w:vAlign w:val="center"/>
          </w:tcPr>
          <w:p w14:paraId="22A9356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23C1804" w14:textId="77777777" w:rsidTr="00F30275">
        <w:trPr>
          <w:trHeight w:val="94"/>
        </w:trPr>
        <w:tc>
          <w:tcPr>
            <w:tcW w:w="1980" w:type="dxa"/>
            <w:vMerge/>
          </w:tcPr>
          <w:p w14:paraId="3B6420B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B47B5D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62" w:type="dxa"/>
          </w:tcPr>
          <w:p w14:paraId="5917DD2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90 yttrium":ti,ab</w:t>
            </w:r>
          </w:p>
        </w:tc>
        <w:tc>
          <w:tcPr>
            <w:tcW w:w="1843" w:type="dxa"/>
            <w:vAlign w:val="center"/>
          </w:tcPr>
          <w:p w14:paraId="038B4E0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E56C68B" w14:textId="77777777" w:rsidTr="00F30275">
        <w:tc>
          <w:tcPr>
            <w:tcW w:w="1980" w:type="dxa"/>
            <w:vMerge/>
            <w:vAlign w:val="center"/>
          </w:tcPr>
          <w:p w14:paraId="267205E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594E7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62" w:type="dxa"/>
          </w:tcPr>
          <w:p w14:paraId="2023825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radioactive yttrium":ti,ab</w:t>
            </w:r>
          </w:p>
        </w:tc>
        <w:tc>
          <w:tcPr>
            <w:tcW w:w="1843" w:type="dxa"/>
            <w:vAlign w:val="center"/>
          </w:tcPr>
          <w:p w14:paraId="0D4B570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93767AC" w14:textId="77777777" w:rsidTr="00F30275">
        <w:tc>
          <w:tcPr>
            <w:tcW w:w="1980" w:type="dxa"/>
            <w:vMerge/>
          </w:tcPr>
          <w:p w14:paraId="020B86E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F4345E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62" w:type="dxa"/>
          </w:tcPr>
          <w:p w14:paraId="22DD7DA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radioyttrium":ti,ab</w:t>
            </w:r>
          </w:p>
        </w:tc>
        <w:tc>
          <w:tcPr>
            <w:tcW w:w="1843" w:type="dxa"/>
            <w:vAlign w:val="center"/>
          </w:tcPr>
          <w:p w14:paraId="262AF64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B22D11F" w14:textId="77777777" w:rsidTr="00F30275">
        <w:tc>
          <w:tcPr>
            <w:tcW w:w="1980" w:type="dxa"/>
            <w:vMerge/>
          </w:tcPr>
          <w:p w14:paraId="3D9115D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1FEAEB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62" w:type="dxa"/>
          </w:tcPr>
          <w:p w14:paraId="2281A0B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yttrium 90":ti,ab</w:t>
            </w:r>
          </w:p>
        </w:tc>
        <w:tc>
          <w:tcPr>
            <w:tcW w:w="1843" w:type="dxa"/>
            <w:vAlign w:val="center"/>
          </w:tcPr>
          <w:p w14:paraId="6200289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E97520" w14:paraId="4151330A" w14:textId="77777777" w:rsidTr="00F30275">
        <w:tc>
          <w:tcPr>
            <w:tcW w:w="1980" w:type="dxa"/>
            <w:vMerge/>
          </w:tcPr>
          <w:p w14:paraId="41BD740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19A56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62" w:type="dxa"/>
          </w:tcPr>
          <w:p w14:paraId="1EEB77B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selective internal radiotherapy":ti,ab</w:t>
            </w:r>
          </w:p>
        </w:tc>
        <w:tc>
          <w:tcPr>
            <w:tcW w:w="1843" w:type="dxa"/>
            <w:vAlign w:val="center"/>
          </w:tcPr>
          <w:p w14:paraId="4A5BDD9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B6C37D8" w14:textId="77777777" w:rsidTr="00F30275">
        <w:tc>
          <w:tcPr>
            <w:tcW w:w="1980" w:type="dxa"/>
            <w:vMerge/>
          </w:tcPr>
          <w:p w14:paraId="631FD52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741472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662" w:type="dxa"/>
          </w:tcPr>
          <w:p w14:paraId="7E53AB6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selective internal radiation therap*":ti,ab</w:t>
            </w:r>
          </w:p>
        </w:tc>
        <w:tc>
          <w:tcPr>
            <w:tcW w:w="1843" w:type="dxa"/>
            <w:vAlign w:val="center"/>
          </w:tcPr>
          <w:p w14:paraId="6AE2D75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B4B4640" w14:textId="77777777" w:rsidTr="00F30275">
        <w:tc>
          <w:tcPr>
            <w:tcW w:w="1980" w:type="dxa"/>
            <w:vMerge/>
          </w:tcPr>
          <w:p w14:paraId="21A70A1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03B368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 xml:space="preserve">22 </w:t>
            </w:r>
          </w:p>
        </w:tc>
        <w:tc>
          <w:tcPr>
            <w:tcW w:w="6662" w:type="dxa"/>
          </w:tcPr>
          <w:p w14:paraId="1AA6A90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arterial radioemboli*":ti,ab</w:t>
            </w:r>
          </w:p>
        </w:tc>
        <w:tc>
          <w:tcPr>
            <w:tcW w:w="1843" w:type="dxa"/>
            <w:vAlign w:val="center"/>
          </w:tcPr>
          <w:p w14:paraId="06AFA4A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FAABC85" w14:textId="77777777" w:rsidTr="00F30275">
        <w:tc>
          <w:tcPr>
            <w:tcW w:w="1980" w:type="dxa"/>
            <w:vMerge/>
          </w:tcPr>
          <w:p w14:paraId="31D2BA9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C4D660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62" w:type="dxa"/>
          </w:tcPr>
          <w:p w14:paraId="404F402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"transarterial radioemboli*":ti,ab</w:t>
            </w:r>
          </w:p>
        </w:tc>
        <w:tc>
          <w:tcPr>
            <w:tcW w:w="1843" w:type="dxa"/>
            <w:vAlign w:val="center"/>
          </w:tcPr>
          <w:p w14:paraId="3B5DFC7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BD24F8F" w14:textId="77777777" w:rsidTr="00F30275">
        <w:tc>
          <w:tcPr>
            <w:tcW w:w="1980" w:type="dxa"/>
            <w:vMerge/>
          </w:tcPr>
          <w:p w14:paraId="740EEDA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BBF96A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662" w:type="dxa"/>
          </w:tcPr>
          <w:p w14:paraId="00044C7C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mh "Embolization, Therapeutic"]</w:t>
            </w:r>
          </w:p>
        </w:tc>
        <w:tc>
          <w:tcPr>
            <w:tcW w:w="1843" w:type="dxa"/>
            <w:vAlign w:val="center"/>
          </w:tcPr>
          <w:p w14:paraId="3FF6D83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DC3720A" w14:textId="77777777" w:rsidTr="00F30275">
        <w:tc>
          <w:tcPr>
            <w:tcW w:w="1980" w:type="dxa"/>
            <w:vMerge/>
          </w:tcPr>
          <w:p w14:paraId="4E431FE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02AC93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662" w:type="dxa"/>
          </w:tcPr>
          <w:p w14:paraId="0475171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[mh "Yttrium Radioisotopes"]</w:t>
            </w:r>
          </w:p>
        </w:tc>
        <w:tc>
          <w:tcPr>
            <w:tcW w:w="1843" w:type="dxa"/>
            <w:vAlign w:val="center"/>
          </w:tcPr>
          <w:p w14:paraId="1B03D9B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8FE005D" w14:textId="77777777" w:rsidTr="00F30275">
        <w:tc>
          <w:tcPr>
            <w:tcW w:w="1980" w:type="dxa"/>
            <w:vAlign w:val="center"/>
          </w:tcPr>
          <w:p w14:paraId="4DFAE4A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-TARE combined</w:t>
            </w:r>
          </w:p>
        </w:tc>
        <w:tc>
          <w:tcPr>
            <w:tcW w:w="567" w:type="dxa"/>
            <w:vAlign w:val="center"/>
          </w:tcPr>
          <w:p w14:paraId="2D21C17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62" w:type="dxa"/>
            <w:vAlign w:val="center"/>
          </w:tcPr>
          <w:p w14:paraId="0306D47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{OR #12-#25}</w:t>
            </w:r>
          </w:p>
        </w:tc>
        <w:tc>
          <w:tcPr>
            <w:tcW w:w="1843" w:type="dxa"/>
            <w:vAlign w:val="center"/>
          </w:tcPr>
          <w:p w14:paraId="38106BA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427</w:t>
            </w:r>
          </w:p>
        </w:tc>
      </w:tr>
      <w:tr w:rsidR="00811E9F" w:rsidRPr="00F6107F" w14:paraId="4056B233" w14:textId="77777777" w:rsidTr="00F30275">
        <w:tc>
          <w:tcPr>
            <w:tcW w:w="1980" w:type="dxa"/>
            <w:vAlign w:val="center"/>
          </w:tcPr>
          <w:p w14:paraId="7360F0C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ombination of concepts</w:t>
            </w:r>
          </w:p>
        </w:tc>
        <w:tc>
          <w:tcPr>
            <w:tcW w:w="567" w:type="dxa"/>
            <w:vAlign w:val="center"/>
          </w:tcPr>
          <w:p w14:paraId="69032D2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662" w:type="dxa"/>
            <w:vAlign w:val="center"/>
          </w:tcPr>
          <w:p w14:paraId="39E8506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11 AND #26</w:t>
            </w:r>
          </w:p>
        </w:tc>
        <w:tc>
          <w:tcPr>
            <w:tcW w:w="1843" w:type="dxa"/>
            <w:vAlign w:val="center"/>
          </w:tcPr>
          <w:p w14:paraId="2060E5A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69</w:t>
            </w:r>
          </w:p>
        </w:tc>
      </w:tr>
      <w:tr w:rsidR="00811E9F" w:rsidRPr="00F6107F" w14:paraId="0B12315E" w14:textId="77777777" w:rsidTr="00F30275">
        <w:tc>
          <w:tcPr>
            <w:tcW w:w="1980" w:type="dxa"/>
            <w:vAlign w:val="center"/>
          </w:tcPr>
          <w:p w14:paraId="58FF1E6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rials Only</w:t>
            </w:r>
          </w:p>
        </w:tc>
        <w:tc>
          <w:tcPr>
            <w:tcW w:w="567" w:type="dxa"/>
            <w:vAlign w:val="center"/>
          </w:tcPr>
          <w:p w14:paraId="4E3E210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662" w:type="dxa"/>
            <w:vAlign w:val="center"/>
          </w:tcPr>
          <w:p w14:paraId="4085A13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vAlign w:val="center"/>
          </w:tcPr>
          <w:p w14:paraId="6186CA7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</w:tr>
    </w:tbl>
    <w:p w14:paraId="53FC9978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</w:p>
    <w:p w14:paraId="1C9884E3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  <w:r w:rsidRPr="00F6107F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222EA859" w14:textId="77777777" w:rsidR="00811E9F" w:rsidRPr="0011027C" w:rsidRDefault="00811E9F" w:rsidP="00811E9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1027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Web of Science (14-06-2020)</w:t>
      </w:r>
    </w:p>
    <w:p w14:paraId="72FD146D" w14:textId="77777777" w:rsidR="00811E9F" w:rsidRPr="0011027C" w:rsidRDefault="00811E9F" w:rsidP="00811E9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1027C">
        <w:rPr>
          <w:rFonts w:ascii="Times New Roman" w:hAnsi="Times New Roman" w:cs="Times New Roman"/>
          <w:b/>
          <w:sz w:val="16"/>
          <w:szCs w:val="16"/>
          <w:lang w:val="en-US"/>
        </w:rPr>
        <w:t xml:space="preserve">Limits: </w:t>
      </w:r>
      <w:r w:rsidRPr="0011027C">
        <w:rPr>
          <w:rFonts w:ascii="Times New Roman" w:hAnsi="Times New Roman" w:cs="Times New Roman"/>
          <w:sz w:val="16"/>
          <w:szCs w:val="16"/>
          <w:lang w:val="en-US"/>
        </w:rPr>
        <w:t xml:space="preserve">Science Citation Index Expanded (SCI-EXPANDED) --1900-present </w:t>
      </w:r>
    </w:p>
    <w:p w14:paraId="72059F58" w14:textId="77777777" w:rsidR="00811E9F" w:rsidRPr="0011027C" w:rsidRDefault="00811E9F" w:rsidP="00811E9F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11027C">
        <w:rPr>
          <w:rFonts w:ascii="Times New Roman" w:hAnsi="Times New Roman" w:cs="Times New Roman"/>
          <w:sz w:val="16"/>
          <w:szCs w:val="16"/>
          <w:lang w:val="en-US"/>
        </w:rPr>
        <w:t>Conference Proceedings Citation Index- Science (CPCI-S) --1990-present</w:t>
      </w:r>
    </w:p>
    <w:p w14:paraId="5CBED5A6" w14:textId="77777777" w:rsidR="00811E9F" w:rsidRPr="0011027C" w:rsidRDefault="00811E9F" w:rsidP="00811E9F">
      <w:pPr>
        <w:rPr>
          <w:rFonts w:ascii="Times New Roman" w:hAnsi="Times New Roman" w:cs="Times New Roman"/>
          <w:sz w:val="16"/>
          <w:szCs w:val="16"/>
        </w:rPr>
      </w:pPr>
      <w:r w:rsidRPr="0011027C">
        <w:rPr>
          <w:rFonts w:ascii="Times New Roman" w:hAnsi="Times New Roman" w:cs="Times New Roman"/>
          <w:sz w:val="16"/>
          <w:szCs w:val="16"/>
        </w:rPr>
        <w:t>Emerging Sources Citation Index (ESCI) --2005-present</w:t>
      </w:r>
    </w:p>
    <w:p w14:paraId="201723B0" w14:textId="77777777" w:rsidR="00811E9F" w:rsidRPr="00F6107F" w:rsidRDefault="00811E9F" w:rsidP="00811E9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Grilledutableau"/>
        <w:tblW w:w="11052" w:type="dxa"/>
        <w:tblInd w:w="-1211" w:type="dxa"/>
        <w:tblLook w:val="04A0" w:firstRow="1" w:lastRow="0" w:firstColumn="1" w:lastColumn="0" w:noHBand="0" w:noVBand="1"/>
      </w:tblPr>
      <w:tblGrid>
        <w:gridCol w:w="1980"/>
        <w:gridCol w:w="567"/>
        <w:gridCol w:w="6662"/>
        <w:gridCol w:w="1843"/>
      </w:tblGrid>
      <w:tr w:rsidR="00811E9F" w:rsidRPr="00F6107F" w14:paraId="205F0D98" w14:textId="77777777" w:rsidTr="00F30275">
        <w:tc>
          <w:tcPr>
            <w:tcW w:w="1980" w:type="dxa"/>
          </w:tcPr>
          <w:p w14:paraId="32C0DD5F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Concepts</w:t>
            </w:r>
          </w:p>
        </w:tc>
        <w:tc>
          <w:tcPr>
            <w:tcW w:w="567" w:type="dxa"/>
          </w:tcPr>
          <w:p w14:paraId="2BF9557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#</w:t>
            </w:r>
          </w:p>
        </w:tc>
        <w:tc>
          <w:tcPr>
            <w:tcW w:w="6662" w:type="dxa"/>
          </w:tcPr>
          <w:p w14:paraId="17506271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Search strategy</w:t>
            </w:r>
          </w:p>
        </w:tc>
        <w:tc>
          <w:tcPr>
            <w:tcW w:w="1843" w:type="dxa"/>
          </w:tcPr>
          <w:p w14:paraId="01DD42F9" w14:textId="77777777" w:rsidR="00811E9F" w:rsidRPr="00F6107F" w:rsidRDefault="00811E9F" w:rsidP="00F3027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b/>
                <w:sz w:val="16"/>
                <w:szCs w:val="16"/>
              </w:rPr>
              <w:t>Results</w:t>
            </w:r>
          </w:p>
        </w:tc>
      </w:tr>
      <w:tr w:rsidR="00811E9F" w:rsidRPr="00F6107F" w14:paraId="5D81C6DA" w14:textId="77777777" w:rsidTr="00F30275">
        <w:tc>
          <w:tcPr>
            <w:tcW w:w="1980" w:type="dxa"/>
            <w:vMerge w:val="restart"/>
            <w:vAlign w:val="center"/>
          </w:tcPr>
          <w:p w14:paraId="7999507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</w:t>
            </w:r>
          </w:p>
        </w:tc>
        <w:tc>
          <w:tcPr>
            <w:tcW w:w="567" w:type="dxa"/>
          </w:tcPr>
          <w:p w14:paraId="09B0EAA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662" w:type="dxa"/>
            <w:vAlign w:val="center"/>
          </w:tcPr>
          <w:p w14:paraId="6327DC0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S=("hepatocellular carcinoma*")</w:t>
            </w:r>
          </w:p>
        </w:tc>
        <w:tc>
          <w:tcPr>
            <w:tcW w:w="1843" w:type="dxa"/>
          </w:tcPr>
          <w:p w14:paraId="0B30783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0EE3A14" w14:textId="77777777" w:rsidTr="00F30275">
        <w:tc>
          <w:tcPr>
            <w:tcW w:w="1980" w:type="dxa"/>
            <w:vMerge/>
            <w:vAlign w:val="center"/>
          </w:tcPr>
          <w:p w14:paraId="56B67B5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1A7039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662" w:type="dxa"/>
            <w:vAlign w:val="center"/>
          </w:tcPr>
          <w:p w14:paraId="6F416DC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</w:t>
            </w: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liver cell carcinoma*")</w:t>
            </w:r>
          </w:p>
        </w:tc>
        <w:tc>
          <w:tcPr>
            <w:tcW w:w="1843" w:type="dxa"/>
            <w:vAlign w:val="center"/>
          </w:tcPr>
          <w:p w14:paraId="3C1E494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C37CE0B" w14:textId="77777777" w:rsidTr="00F30275">
        <w:tc>
          <w:tcPr>
            <w:tcW w:w="1980" w:type="dxa"/>
            <w:vMerge/>
            <w:vAlign w:val="center"/>
          </w:tcPr>
          <w:p w14:paraId="7E36F2D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D0E4F5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662" w:type="dxa"/>
            <w:vAlign w:val="center"/>
          </w:tcPr>
          <w:p w14:paraId="49056EA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</w:t>
            </w: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liver cancer*")</w:t>
            </w:r>
          </w:p>
        </w:tc>
        <w:tc>
          <w:tcPr>
            <w:tcW w:w="1843" w:type="dxa"/>
            <w:vAlign w:val="center"/>
          </w:tcPr>
          <w:p w14:paraId="7071E3A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BC9BDB7" w14:textId="77777777" w:rsidTr="00F30275">
        <w:tc>
          <w:tcPr>
            <w:tcW w:w="1980" w:type="dxa"/>
            <w:vMerge/>
            <w:vAlign w:val="center"/>
          </w:tcPr>
          <w:p w14:paraId="63E85B6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067AD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662" w:type="dxa"/>
            <w:vAlign w:val="center"/>
          </w:tcPr>
          <w:p w14:paraId="67A38BCE" w14:textId="77777777" w:rsidR="00811E9F" w:rsidRPr="00F6107F" w:rsidRDefault="00811E9F" w:rsidP="00F30275">
            <w:pPr>
              <w:shd w:val="clear" w:color="auto" w:fill="FFFFFF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</w:t>
            </w: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patoma*)</w:t>
            </w:r>
          </w:p>
        </w:tc>
        <w:tc>
          <w:tcPr>
            <w:tcW w:w="1843" w:type="dxa"/>
            <w:vAlign w:val="center"/>
          </w:tcPr>
          <w:p w14:paraId="083747C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DC26958" w14:textId="77777777" w:rsidTr="00F30275">
        <w:tc>
          <w:tcPr>
            <w:tcW w:w="1980" w:type="dxa"/>
            <w:vMerge/>
            <w:vAlign w:val="center"/>
          </w:tcPr>
          <w:p w14:paraId="157FEB3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6ED59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662" w:type="dxa"/>
            <w:vAlign w:val="center"/>
          </w:tcPr>
          <w:p w14:paraId="22043E46" w14:textId="77777777" w:rsidR="00811E9F" w:rsidRPr="00F6107F" w:rsidRDefault="00811E9F" w:rsidP="00F30275">
            <w:pPr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</w:t>
            </w: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hepatic carcinoma*")</w:t>
            </w:r>
          </w:p>
        </w:tc>
        <w:tc>
          <w:tcPr>
            <w:tcW w:w="1843" w:type="dxa"/>
            <w:vAlign w:val="center"/>
          </w:tcPr>
          <w:p w14:paraId="17D5BD0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7ACE0182" w14:textId="77777777" w:rsidTr="00F30275">
        <w:tc>
          <w:tcPr>
            <w:tcW w:w="1980" w:type="dxa"/>
            <w:vMerge/>
            <w:vAlign w:val="center"/>
          </w:tcPr>
          <w:p w14:paraId="26505C1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3E8BED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6662" w:type="dxa"/>
            <w:vAlign w:val="center"/>
          </w:tcPr>
          <w:p w14:paraId="42EDD63C" w14:textId="77777777" w:rsidR="00811E9F" w:rsidRPr="00F6107F" w:rsidRDefault="00811E9F" w:rsidP="00F30275">
            <w:pPr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</w:t>
            </w: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hepatic cell carcinoma")</w:t>
            </w:r>
          </w:p>
        </w:tc>
        <w:tc>
          <w:tcPr>
            <w:tcW w:w="1843" w:type="dxa"/>
            <w:vAlign w:val="center"/>
          </w:tcPr>
          <w:p w14:paraId="3940822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09E3D48" w14:textId="77777777" w:rsidTr="00F30275">
        <w:tc>
          <w:tcPr>
            <w:tcW w:w="1980" w:type="dxa"/>
            <w:vMerge/>
            <w:vAlign w:val="center"/>
          </w:tcPr>
          <w:p w14:paraId="4C1CD54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92F0B2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662" w:type="dxa"/>
            <w:vAlign w:val="center"/>
          </w:tcPr>
          <w:p w14:paraId="6CCB31B4" w14:textId="77777777" w:rsidR="00811E9F" w:rsidRPr="00F6107F" w:rsidRDefault="00811E9F" w:rsidP="00F30275">
            <w:pPr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</w:t>
            </w: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hepatocarcinoma*)</w:t>
            </w:r>
          </w:p>
        </w:tc>
        <w:tc>
          <w:tcPr>
            <w:tcW w:w="1843" w:type="dxa"/>
            <w:vAlign w:val="center"/>
          </w:tcPr>
          <w:p w14:paraId="4A3EA71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4A2EF21" w14:textId="77777777" w:rsidTr="00F30275">
        <w:tc>
          <w:tcPr>
            <w:tcW w:w="1980" w:type="dxa"/>
            <w:vMerge/>
            <w:vAlign w:val="center"/>
          </w:tcPr>
          <w:p w14:paraId="31A1D80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E8B14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662" w:type="dxa"/>
            <w:vAlign w:val="center"/>
          </w:tcPr>
          <w:p w14:paraId="01E69205" w14:textId="77777777" w:rsidR="00811E9F" w:rsidRPr="00F6107F" w:rsidRDefault="00811E9F" w:rsidP="00F30275">
            <w:pPr>
              <w:shd w:val="clear" w:color="auto" w:fill="FFFFFF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</w:t>
            </w:r>
            <w:r w:rsidRPr="00F6107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"liver carcinoma*")</w:t>
            </w:r>
          </w:p>
        </w:tc>
        <w:tc>
          <w:tcPr>
            <w:tcW w:w="1843" w:type="dxa"/>
            <w:vAlign w:val="center"/>
          </w:tcPr>
          <w:p w14:paraId="057C826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65260AF" w14:textId="77777777" w:rsidTr="00F30275">
        <w:tc>
          <w:tcPr>
            <w:tcW w:w="1980" w:type="dxa"/>
            <w:vAlign w:val="center"/>
          </w:tcPr>
          <w:p w14:paraId="49BC835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Hepatocellular carcinoma combined</w:t>
            </w:r>
          </w:p>
        </w:tc>
        <w:tc>
          <w:tcPr>
            <w:tcW w:w="567" w:type="dxa"/>
          </w:tcPr>
          <w:p w14:paraId="6006B02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A1862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14:paraId="7EA4CE9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662" w:type="dxa"/>
            <w:vAlign w:val="center"/>
          </w:tcPr>
          <w:p w14:paraId="1396BF97" w14:textId="77777777" w:rsidR="00811E9F" w:rsidRPr="00F6107F" w:rsidRDefault="00811E9F" w:rsidP="00F30275">
            <w:pPr>
              <w:shd w:val="clear" w:color="auto" w:fill="FFFFFF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8 OR #7 OR #6 OR #5 OR #4 OR #3 OR #2 OR #1</w:t>
            </w:r>
          </w:p>
        </w:tc>
        <w:tc>
          <w:tcPr>
            <w:tcW w:w="1843" w:type="dxa"/>
            <w:vAlign w:val="center"/>
          </w:tcPr>
          <w:p w14:paraId="1940CF0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77 340</w:t>
            </w:r>
          </w:p>
        </w:tc>
      </w:tr>
      <w:tr w:rsidR="00811E9F" w:rsidRPr="00F6107F" w14:paraId="72E46455" w14:textId="77777777" w:rsidTr="00F30275">
        <w:tc>
          <w:tcPr>
            <w:tcW w:w="1980" w:type="dxa"/>
            <w:vMerge w:val="restart"/>
            <w:vAlign w:val="center"/>
          </w:tcPr>
          <w:p w14:paraId="0153F51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-TARE</w:t>
            </w:r>
          </w:p>
          <w:p w14:paraId="0CED385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39706B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6662" w:type="dxa"/>
            <w:vAlign w:val="center"/>
          </w:tcPr>
          <w:p w14:paraId="53E8BCA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Y-90)</w:t>
            </w:r>
          </w:p>
        </w:tc>
        <w:tc>
          <w:tcPr>
            <w:tcW w:w="1843" w:type="dxa"/>
            <w:vAlign w:val="center"/>
          </w:tcPr>
          <w:p w14:paraId="22996C8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CDF06CD" w14:textId="77777777" w:rsidTr="00F30275">
        <w:tc>
          <w:tcPr>
            <w:tcW w:w="1980" w:type="dxa"/>
            <w:vMerge/>
            <w:vAlign w:val="center"/>
          </w:tcPr>
          <w:p w14:paraId="3EE9F80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0DE0F9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6662" w:type="dxa"/>
            <w:vAlign w:val="center"/>
          </w:tcPr>
          <w:p w14:paraId="52082FC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90Y)</w:t>
            </w:r>
          </w:p>
        </w:tc>
        <w:tc>
          <w:tcPr>
            <w:tcW w:w="1843" w:type="dxa"/>
            <w:vAlign w:val="center"/>
          </w:tcPr>
          <w:p w14:paraId="1F1CBF2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C3EBB3C" w14:textId="77777777" w:rsidTr="00F30275">
        <w:tc>
          <w:tcPr>
            <w:tcW w:w="1980" w:type="dxa"/>
            <w:vMerge/>
            <w:vAlign w:val="center"/>
          </w:tcPr>
          <w:p w14:paraId="0314BE1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DCC529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6662" w:type="dxa"/>
            <w:vAlign w:val="center"/>
          </w:tcPr>
          <w:p w14:paraId="328A32F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90 Y”)</w:t>
            </w:r>
          </w:p>
        </w:tc>
        <w:tc>
          <w:tcPr>
            <w:tcW w:w="1843" w:type="dxa"/>
            <w:vAlign w:val="center"/>
          </w:tcPr>
          <w:p w14:paraId="7AD22E1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A4C8519" w14:textId="77777777" w:rsidTr="00F30275">
        <w:tc>
          <w:tcPr>
            <w:tcW w:w="1980" w:type="dxa"/>
            <w:vMerge/>
            <w:vAlign w:val="center"/>
          </w:tcPr>
          <w:p w14:paraId="3DA1E44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6C079C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662" w:type="dxa"/>
            <w:vAlign w:val="center"/>
          </w:tcPr>
          <w:p w14:paraId="210B866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Y90)</w:t>
            </w:r>
          </w:p>
        </w:tc>
        <w:tc>
          <w:tcPr>
            <w:tcW w:w="1843" w:type="dxa"/>
            <w:vAlign w:val="center"/>
          </w:tcPr>
          <w:p w14:paraId="5230EEF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2AB4C54" w14:textId="77777777" w:rsidTr="00F30275">
        <w:tc>
          <w:tcPr>
            <w:tcW w:w="1980" w:type="dxa"/>
            <w:vMerge/>
            <w:vAlign w:val="center"/>
          </w:tcPr>
          <w:p w14:paraId="249AE43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5325E3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6662" w:type="dxa"/>
            <w:vAlign w:val="center"/>
          </w:tcPr>
          <w:p w14:paraId="5856037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90 yttrium”)</w:t>
            </w:r>
          </w:p>
        </w:tc>
        <w:tc>
          <w:tcPr>
            <w:tcW w:w="1843" w:type="dxa"/>
            <w:vAlign w:val="center"/>
          </w:tcPr>
          <w:p w14:paraId="76D05DC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0B7A3EE" w14:textId="77777777" w:rsidTr="00F30275">
        <w:tc>
          <w:tcPr>
            <w:tcW w:w="1980" w:type="dxa"/>
            <w:vMerge/>
            <w:vAlign w:val="center"/>
          </w:tcPr>
          <w:p w14:paraId="709BF7A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79746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6662" w:type="dxa"/>
            <w:vAlign w:val="center"/>
          </w:tcPr>
          <w:p w14:paraId="107445A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radioactive yttrium”)</w:t>
            </w:r>
          </w:p>
        </w:tc>
        <w:tc>
          <w:tcPr>
            <w:tcW w:w="1843" w:type="dxa"/>
            <w:vAlign w:val="center"/>
          </w:tcPr>
          <w:p w14:paraId="57A0D92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DF64BBE" w14:textId="77777777" w:rsidTr="00F30275">
        <w:tc>
          <w:tcPr>
            <w:tcW w:w="1980" w:type="dxa"/>
            <w:vMerge/>
            <w:vAlign w:val="center"/>
          </w:tcPr>
          <w:p w14:paraId="3018B77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F43B13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6662" w:type="dxa"/>
            <w:vAlign w:val="center"/>
          </w:tcPr>
          <w:p w14:paraId="22F35CE9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radioyttrium”)</w:t>
            </w:r>
          </w:p>
        </w:tc>
        <w:tc>
          <w:tcPr>
            <w:tcW w:w="1843" w:type="dxa"/>
            <w:vAlign w:val="center"/>
          </w:tcPr>
          <w:p w14:paraId="6D4011C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C3998F6" w14:textId="77777777" w:rsidTr="00F30275">
        <w:tc>
          <w:tcPr>
            <w:tcW w:w="1980" w:type="dxa"/>
            <w:vMerge/>
            <w:vAlign w:val="center"/>
          </w:tcPr>
          <w:p w14:paraId="7CC4930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4A9AE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662" w:type="dxa"/>
            <w:vAlign w:val="center"/>
          </w:tcPr>
          <w:p w14:paraId="7524DACA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yttrium 90”)</w:t>
            </w:r>
          </w:p>
        </w:tc>
        <w:tc>
          <w:tcPr>
            <w:tcW w:w="1843" w:type="dxa"/>
            <w:vAlign w:val="center"/>
          </w:tcPr>
          <w:p w14:paraId="21EA7FE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49C6CDB" w14:textId="77777777" w:rsidTr="00F30275">
        <w:tc>
          <w:tcPr>
            <w:tcW w:w="1980" w:type="dxa"/>
            <w:vMerge/>
            <w:vAlign w:val="center"/>
          </w:tcPr>
          <w:p w14:paraId="08ADD94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0745BD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6662" w:type="dxa"/>
            <w:vAlign w:val="center"/>
          </w:tcPr>
          <w:p w14:paraId="5AF34C8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selective internal radiotherapy”)</w:t>
            </w:r>
          </w:p>
        </w:tc>
        <w:tc>
          <w:tcPr>
            <w:tcW w:w="1843" w:type="dxa"/>
            <w:vAlign w:val="center"/>
          </w:tcPr>
          <w:p w14:paraId="42CB843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28C7235" w14:textId="77777777" w:rsidTr="00F30275">
        <w:tc>
          <w:tcPr>
            <w:tcW w:w="1980" w:type="dxa"/>
            <w:vMerge/>
            <w:vAlign w:val="center"/>
          </w:tcPr>
          <w:p w14:paraId="5008C17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F3872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6662" w:type="dxa"/>
            <w:vAlign w:val="center"/>
          </w:tcPr>
          <w:p w14:paraId="6B953D48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selective internal radiation therap*”)</w:t>
            </w:r>
          </w:p>
        </w:tc>
        <w:tc>
          <w:tcPr>
            <w:tcW w:w="1843" w:type="dxa"/>
            <w:vAlign w:val="center"/>
          </w:tcPr>
          <w:p w14:paraId="575CEA1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247E8833" w14:textId="77777777" w:rsidTr="00F30275">
        <w:tc>
          <w:tcPr>
            <w:tcW w:w="1980" w:type="dxa"/>
            <w:vMerge/>
            <w:vAlign w:val="center"/>
          </w:tcPr>
          <w:p w14:paraId="0106218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3416D2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6662" w:type="dxa"/>
            <w:vAlign w:val="center"/>
          </w:tcPr>
          <w:p w14:paraId="6004FF4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arterial radioemboli*”)</w:t>
            </w:r>
          </w:p>
        </w:tc>
        <w:tc>
          <w:tcPr>
            <w:tcW w:w="1843" w:type="dxa"/>
            <w:vAlign w:val="center"/>
          </w:tcPr>
          <w:p w14:paraId="3AC14B9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5003F7F2" w14:textId="77777777" w:rsidTr="00F30275">
        <w:tc>
          <w:tcPr>
            <w:tcW w:w="1980" w:type="dxa"/>
            <w:vMerge/>
            <w:vAlign w:val="center"/>
          </w:tcPr>
          <w:p w14:paraId="253BCEE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27DBE4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6662" w:type="dxa"/>
            <w:vAlign w:val="center"/>
          </w:tcPr>
          <w:p w14:paraId="2CFA5AE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transarterial radioemboli*”)</w:t>
            </w:r>
          </w:p>
        </w:tc>
        <w:tc>
          <w:tcPr>
            <w:tcW w:w="1843" w:type="dxa"/>
            <w:vAlign w:val="center"/>
          </w:tcPr>
          <w:p w14:paraId="1B7E1BF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0294DC0D" w14:textId="77777777" w:rsidTr="00F30275">
        <w:tc>
          <w:tcPr>
            <w:tcW w:w="1980" w:type="dxa"/>
            <w:vAlign w:val="center"/>
          </w:tcPr>
          <w:p w14:paraId="434BEC9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Y90-TARE combined</w:t>
            </w:r>
          </w:p>
        </w:tc>
        <w:tc>
          <w:tcPr>
            <w:tcW w:w="567" w:type="dxa"/>
            <w:vAlign w:val="center"/>
          </w:tcPr>
          <w:p w14:paraId="52C0F38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6662" w:type="dxa"/>
            <w:vAlign w:val="center"/>
          </w:tcPr>
          <w:p w14:paraId="4F4AD66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21 OR #20 OR #19 OR #18 OR #17 OR #16 OR #15 OR #14 OR #13 OR #12 OR #11 OR #10</w:t>
            </w:r>
          </w:p>
        </w:tc>
        <w:tc>
          <w:tcPr>
            <w:tcW w:w="1843" w:type="dxa"/>
            <w:vAlign w:val="center"/>
          </w:tcPr>
          <w:p w14:paraId="0511451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9 151</w:t>
            </w:r>
          </w:p>
        </w:tc>
      </w:tr>
      <w:tr w:rsidR="00811E9F" w:rsidRPr="00F6107F" w14:paraId="49DC6955" w14:textId="77777777" w:rsidTr="00F30275">
        <w:tc>
          <w:tcPr>
            <w:tcW w:w="1980" w:type="dxa"/>
            <w:vMerge w:val="restart"/>
            <w:vAlign w:val="center"/>
          </w:tcPr>
          <w:p w14:paraId="23CA9DE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 clinical trial</w:t>
            </w:r>
          </w:p>
        </w:tc>
        <w:tc>
          <w:tcPr>
            <w:tcW w:w="567" w:type="dxa"/>
            <w:vAlign w:val="center"/>
          </w:tcPr>
          <w:p w14:paraId="2F17EC0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6662" w:type="dxa"/>
            <w:vAlign w:val="center"/>
          </w:tcPr>
          <w:p w14:paraId="43C69BDD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”clinical trial*”)</w:t>
            </w:r>
          </w:p>
        </w:tc>
        <w:tc>
          <w:tcPr>
            <w:tcW w:w="1843" w:type="dxa"/>
            <w:vAlign w:val="center"/>
          </w:tcPr>
          <w:p w14:paraId="35564687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603F923" w14:textId="77777777" w:rsidTr="00F30275">
        <w:tc>
          <w:tcPr>
            <w:tcW w:w="1980" w:type="dxa"/>
            <w:vMerge/>
            <w:vAlign w:val="center"/>
          </w:tcPr>
          <w:p w14:paraId="27C1B5E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4D6B1D9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6662" w:type="dxa"/>
            <w:vAlign w:val="center"/>
          </w:tcPr>
          <w:p w14:paraId="215B84E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”research design”)</w:t>
            </w:r>
          </w:p>
        </w:tc>
        <w:tc>
          <w:tcPr>
            <w:tcW w:w="1843" w:type="dxa"/>
            <w:vAlign w:val="center"/>
          </w:tcPr>
          <w:p w14:paraId="4F053661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051BF071" w14:textId="77777777" w:rsidTr="00F30275">
        <w:tc>
          <w:tcPr>
            <w:tcW w:w="1980" w:type="dxa"/>
            <w:vMerge/>
            <w:vAlign w:val="center"/>
          </w:tcPr>
          <w:p w14:paraId="31797BA6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C89512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6662" w:type="dxa"/>
            <w:vAlign w:val="center"/>
          </w:tcPr>
          <w:p w14:paraId="5AFBAB7F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”comparative stud*”)</w:t>
            </w:r>
          </w:p>
        </w:tc>
        <w:tc>
          <w:tcPr>
            <w:tcW w:w="1843" w:type="dxa"/>
            <w:vAlign w:val="center"/>
          </w:tcPr>
          <w:p w14:paraId="03EF0EE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5EADD63" w14:textId="77777777" w:rsidTr="00F30275">
        <w:tc>
          <w:tcPr>
            <w:tcW w:w="1980" w:type="dxa"/>
            <w:vMerge/>
            <w:vAlign w:val="center"/>
          </w:tcPr>
          <w:p w14:paraId="1BE3D2D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E1BD63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662" w:type="dxa"/>
            <w:vAlign w:val="center"/>
          </w:tcPr>
          <w:p w14:paraId="5CF52B6E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”evaluation stud*”)</w:t>
            </w:r>
          </w:p>
        </w:tc>
        <w:tc>
          <w:tcPr>
            <w:tcW w:w="1843" w:type="dxa"/>
            <w:vAlign w:val="center"/>
          </w:tcPr>
          <w:p w14:paraId="4490110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0F1EE464" w14:textId="77777777" w:rsidTr="00F30275">
        <w:tc>
          <w:tcPr>
            <w:tcW w:w="1980" w:type="dxa"/>
            <w:vMerge/>
            <w:vAlign w:val="center"/>
          </w:tcPr>
          <w:p w14:paraId="7E3C0B9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96480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6662" w:type="dxa"/>
            <w:vAlign w:val="center"/>
          </w:tcPr>
          <w:p w14:paraId="0056CF40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”controlled trial*”)</w:t>
            </w:r>
          </w:p>
        </w:tc>
        <w:tc>
          <w:tcPr>
            <w:tcW w:w="1843" w:type="dxa"/>
            <w:vAlign w:val="center"/>
          </w:tcPr>
          <w:p w14:paraId="1D598A6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02ADD05D" w14:textId="77777777" w:rsidTr="00F30275">
        <w:tc>
          <w:tcPr>
            <w:tcW w:w="1980" w:type="dxa"/>
            <w:vMerge/>
            <w:vAlign w:val="center"/>
          </w:tcPr>
          <w:p w14:paraId="2F2C8BD3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AFCD9A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6662" w:type="dxa"/>
            <w:vAlign w:val="center"/>
          </w:tcPr>
          <w:p w14:paraId="313761EB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”follow-up stud*”)</w:t>
            </w:r>
          </w:p>
        </w:tc>
        <w:tc>
          <w:tcPr>
            <w:tcW w:w="1843" w:type="dxa"/>
            <w:vAlign w:val="center"/>
          </w:tcPr>
          <w:p w14:paraId="34B4445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2C67390" w14:textId="77777777" w:rsidTr="00F30275">
        <w:tc>
          <w:tcPr>
            <w:tcW w:w="1980" w:type="dxa"/>
            <w:vMerge/>
            <w:vAlign w:val="center"/>
          </w:tcPr>
          <w:p w14:paraId="611F39B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5F597E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662" w:type="dxa"/>
            <w:vAlign w:val="center"/>
          </w:tcPr>
          <w:p w14:paraId="39D0ED14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”prospective stud*”)</w:t>
            </w:r>
          </w:p>
        </w:tc>
        <w:tc>
          <w:tcPr>
            <w:tcW w:w="1843" w:type="dxa"/>
            <w:vAlign w:val="center"/>
          </w:tcPr>
          <w:p w14:paraId="1F23FDA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18E34AB" w14:textId="77777777" w:rsidTr="00F30275">
        <w:tc>
          <w:tcPr>
            <w:tcW w:w="1980" w:type="dxa"/>
            <w:vMerge/>
            <w:vAlign w:val="center"/>
          </w:tcPr>
          <w:p w14:paraId="524C463C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32F4D5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662" w:type="dxa"/>
            <w:vAlign w:val="center"/>
          </w:tcPr>
          <w:p w14:paraId="58B76291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random*)</w:t>
            </w:r>
          </w:p>
        </w:tc>
        <w:tc>
          <w:tcPr>
            <w:tcW w:w="1843" w:type="dxa"/>
            <w:vAlign w:val="center"/>
          </w:tcPr>
          <w:p w14:paraId="0E4D2B9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61928D1C" w14:textId="77777777" w:rsidTr="00F30275">
        <w:tc>
          <w:tcPr>
            <w:tcW w:w="1980" w:type="dxa"/>
            <w:vMerge/>
            <w:vAlign w:val="center"/>
          </w:tcPr>
          <w:p w14:paraId="078764C8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0320C4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6662" w:type="dxa"/>
            <w:vAlign w:val="center"/>
          </w:tcPr>
          <w:p w14:paraId="4B0D951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placebo*)</w:t>
            </w:r>
          </w:p>
        </w:tc>
        <w:tc>
          <w:tcPr>
            <w:tcW w:w="1843" w:type="dxa"/>
            <w:vAlign w:val="center"/>
          </w:tcPr>
          <w:p w14:paraId="631CC3D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4237D4ED" w14:textId="77777777" w:rsidTr="00F30275">
        <w:tc>
          <w:tcPr>
            <w:tcW w:w="1980" w:type="dxa"/>
            <w:vMerge/>
            <w:vAlign w:val="center"/>
          </w:tcPr>
          <w:p w14:paraId="4E3C623B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916352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6662" w:type="dxa"/>
            <w:vAlign w:val="center"/>
          </w:tcPr>
          <w:p w14:paraId="4D9C4496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single blind*”)</w:t>
            </w:r>
          </w:p>
        </w:tc>
        <w:tc>
          <w:tcPr>
            <w:tcW w:w="1843" w:type="dxa"/>
            <w:vAlign w:val="center"/>
          </w:tcPr>
          <w:p w14:paraId="7F001BCF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14A3933A" w14:textId="77777777" w:rsidTr="00F30275">
        <w:tc>
          <w:tcPr>
            <w:tcW w:w="1980" w:type="dxa"/>
            <w:vMerge/>
            <w:vAlign w:val="center"/>
          </w:tcPr>
          <w:p w14:paraId="72F0645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B4601B9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6662" w:type="dxa"/>
            <w:vAlign w:val="center"/>
          </w:tcPr>
          <w:p w14:paraId="17BCDEF7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TS=(“double blind*”)</w:t>
            </w:r>
          </w:p>
        </w:tc>
        <w:tc>
          <w:tcPr>
            <w:tcW w:w="1843" w:type="dxa"/>
            <w:vAlign w:val="center"/>
          </w:tcPr>
          <w:p w14:paraId="43C26B8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11E9F" w:rsidRPr="00F6107F" w14:paraId="328D8FEC" w14:textId="77777777" w:rsidTr="00F30275">
        <w:tc>
          <w:tcPr>
            <w:tcW w:w="1980" w:type="dxa"/>
            <w:vAlign w:val="center"/>
          </w:tcPr>
          <w:p w14:paraId="6253DD9A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Randomized clinical trial combined</w:t>
            </w:r>
          </w:p>
        </w:tc>
        <w:tc>
          <w:tcPr>
            <w:tcW w:w="567" w:type="dxa"/>
            <w:vAlign w:val="center"/>
          </w:tcPr>
          <w:p w14:paraId="46694C5D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662" w:type="dxa"/>
            <w:vAlign w:val="center"/>
          </w:tcPr>
          <w:p w14:paraId="50A36972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33 OR #32 OR #31 OR #30 OR #29 OR #28 OR #27 OR #26 OR #25 OR #24 OR #23</w:t>
            </w:r>
          </w:p>
        </w:tc>
        <w:tc>
          <w:tcPr>
            <w:tcW w:w="1843" w:type="dxa"/>
            <w:vAlign w:val="center"/>
          </w:tcPr>
          <w:p w14:paraId="28111634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2 576 202</w:t>
            </w:r>
          </w:p>
        </w:tc>
      </w:tr>
      <w:tr w:rsidR="00811E9F" w:rsidRPr="00F6107F" w14:paraId="24602A64" w14:textId="77777777" w:rsidTr="00F30275">
        <w:tc>
          <w:tcPr>
            <w:tcW w:w="1980" w:type="dxa"/>
            <w:vAlign w:val="center"/>
          </w:tcPr>
          <w:p w14:paraId="7BD73210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Combination of concepts</w:t>
            </w:r>
          </w:p>
        </w:tc>
        <w:tc>
          <w:tcPr>
            <w:tcW w:w="567" w:type="dxa"/>
            <w:vAlign w:val="center"/>
          </w:tcPr>
          <w:p w14:paraId="09A88E25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6662" w:type="dxa"/>
            <w:vAlign w:val="center"/>
          </w:tcPr>
          <w:p w14:paraId="2261DE83" w14:textId="77777777" w:rsidR="00811E9F" w:rsidRPr="00F6107F" w:rsidRDefault="00811E9F" w:rsidP="00F302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#34 AND #22 AND #9</w:t>
            </w:r>
          </w:p>
        </w:tc>
        <w:tc>
          <w:tcPr>
            <w:tcW w:w="1843" w:type="dxa"/>
            <w:vAlign w:val="center"/>
          </w:tcPr>
          <w:p w14:paraId="1FA1FC7E" w14:textId="77777777" w:rsidR="00811E9F" w:rsidRPr="00F6107F" w:rsidRDefault="00811E9F" w:rsidP="00F302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6107F">
              <w:rPr>
                <w:rFonts w:ascii="Times New Roman" w:hAnsi="Times New Roman" w:cs="Times New Roman"/>
                <w:sz w:val="16"/>
                <w:szCs w:val="16"/>
              </w:rPr>
              <w:t>358</w:t>
            </w:r>
          </w:p>
        </w:tc>
      </w:tr>
    </w:tbl>
    <w:p w14:paraId="18471626" w14:textId="77777777" w:rsidR="00811E9F" w:rsidRDefault="00811E9F" w:rsidP="00811E9F">
      <w:pPr>
        <w:rPr>
          <w:rFonts w:ascii="Times New Roman" w:hAnsi="Times New Roman" w:cs="Times New Roman"/>
          <w:lang w:val="en-CA"/>
        </w:rPr>
      </w:pPr>
    </w:p>
    <w:p w14:paraId="6E879560" w14:textId="20261A97" w:rsidR="00AA61C4" w:rsidRDefault="00811E9F" w:rsidP="00811E9F"/>
    <w:sectPr w:rsidR="00AA61C4" w:rsidSect="0023477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E9F"/>
    <w:rsid w:val="000112F9"/>
    <w:rsid w:val="0003087E"/>
    <w:rsid w:val="00047DEC"/>
    <w:rsid w:val="000600F3"/>
    <w:rsid w:val="00062FD7"/>
    <w:rsid w:val="0006714B"/>
    <w:rsid w:val="00075CDF"/>
    <w:rsid w:val="0008768C"/>
    <w:rsid w:val="00097403"/>
    <w:rsid w:val="000A011F"/>
    <w:rsid w:val="000A165F"/>
    <w:rsid w:val="000A2620"/>
    <w:rsid w:val="000A3C6C"/>
    <w:rsid w:val="000C63D9"/>
    <w:rsid w:val="000D0B18"/>
    <w:rsid w:val="000D13EB"/>
    <w:rsid w:val="000D369D"/>
    <w:rsid w:val="000D3AF8"/>
    <w:rsid w:val="000E4F8D"/>
    <w:rsid w:val="00104FF6"/>
    <w:rsid w:val="0010630B"/>
    <w:rsid w:val="0010763B"/>
    <w:rsid w:val="001144BB"/>
    <w:rsid w:val="001301F0"/>
    <w:rsid w:val="00130AC5"/>
    <w:rsid w:val="001424D6"/>
    <w:rsid w:val="0016007A"/>
    <w:rsid w:val="001774C5"/>
    <w:rsid w:val="00182E77"/>
    <w:rsid w:val="00195205"/>
    <w:rsid w:val="001B0B2D"/>
    <w:rsid w:val="001B0BD2"/>
    <w:rsid w:val="001B20BD"/>
    <w:rsid w:val="001B4956"/>
    <w:rsid w:val="001D4E65"/>
    <w:rsid w:val="001D533D"/>
    <w:rsid w:val="001E14DD"/>
    <w:rsid w:val="001F706F"/>
    <w:rsid w:val="0022254D"/>
    <w:rsid w:val="00232DF9"/>
    <w:rsid w:val="00234779"/>
    <w:rsid w:val="00244C3E"/>
    <w:rsid w:val="002527DF"/>
    <w:rsid w:val="0025310C"/>
    <w:rsid w:val="00255BFD"/>
    <w:rsid w:val="00262235"/>
    <w:rsid w:val="00272E14"/>
    <w:rsid w:val="00277B3B"/>
    <w:rsid w:val="00277FE3"/>
    <w:rsid w:val="00284274"/>
    <w:rsid w:val="00286531"/>
    <w:rsid w:val="00293CA4"/>
    <w:rsid w:val="002B3F79"/>
    <w:rsid w:val="002C0C07"/>
    <w:rsid w:val="002C4E35"/>
    <w:rsid w:val="002D1620"/>
    <w:rsid w:val="002D38EC"/>
    <w:rsid w:val="002D4B07"/>
    <w:rsid w:val="002D6CFA"/>
    <w:rsid w:val="002E5E94"/>
    <w:rsid w:val="002F01D9"/>
    <w:rsid w:val="002F21D5"/>
    <w:rsid w:val="0030407B"/>
    <w:rsid w:val="00305696"/>
    <w:rsid w:val="0031378F"/>
    <w:rsid w:val="00321E5A"/>
    <w:rsid w:val="00323EB2"/>
    <w:rsid w:val="003314C2"/>
    <w:rsid w:val="0033272F"/>
    <w:rsid w:val="003331B9"/>
    <w:rsid w:val="00345DAF"/>
    <w:rsid w:val="00361E8D"/>
    <w:rsid w:val="00365862"/>
    <w:rsid w:val="00366DC2"/>
    <w:rsid w:val="003831DD"/>
    <w:rsid w:val="0038440A"/>
    <w:rsid w:val="0038452A"/>
    <w:rsid w:val="003861EC"/>
    <w:rsid w:val="00390FDF"/>
    <w:rsid w:val="00393437"/>
    <w:rsid w:val="00396432"/>
    <w:rsid w:val="003A0CDE"/>
    <w:rsid w:val="003A2395"/>
    <w:rsid w:val="003A4B00"/>
    <w:rsid w:val="003D46F6"/>
    <w:rsid w:val="003E3DE3"/>
    <w:rsid w:val="003F4AC4"/>
    <w:rsid w:val="0040709C"/>
    <w:rsid w:val="00411282"/>
    <w:rsid w:val="004264A7"/>
    <w:rsid w:val="00441060"/>
    <w:rsid w:val="004410AD"/>
    <w:rsid w:val="00442E52"/>
    <w:rsid w:val="00463749"/>
    <w:rsid w:val="004674C4"/>
    <w:rsid w:val="00474143"/>
    <w:rsid w:val="00492F65"/>
    <w:rsid w:val="004956BF"/>
    <w:rsid w:val="004A32AC"/>
    <w:rsid w:val="004A35D6"/>
    <w:rsid w:val="004A365C"/>
    <w:rsid w:val="004B0116"/>
    <w:rsid w:val="004E6BAF"/>
    <w:rsid w:val="004F580B"/>
    <w:rsid w:val="005039B3"/>
    <w:rsid w:val="00507967"/>
    <w:rsid w:val="00513D2E"/>
    <w:rsid w:val="00517375"/>
    <w:rsid w:val="00544F3E"/>
    <w:rsid w:val="00545C46"/>
    <w:rsid w:val="00562A66"/>
    <w:rsid w:val="005763A0"/>
    <w:rsid w:val="00576EE8"/>
    <w:rsid w:val="00586AC4"/>
    <w:rsid w:val="00587C58"/>
    <w:rsid w:val="005A0393"/>
    <w:rsid w:val="005A564B"/>
    <w:rsid w:val="005B267D"/>
    <w:rsid w:val="005B33F8"/>
    <w:rsid w:val="005B3CAC"/>
    <w:rsid w:val="005C092E"/>
    <w:rsid w:val="005C280C"/>
    <w:rsid w:val="005C7AED"/>
    <w:rsid w:val="005E268A"/>
    <w:rsid w:val="005E7864"/>
    <w:rsid w:val="006123DD"/>
    <w:rsid w:val="006455ED"/>
    <w:rsid w:val="0065162C"/>
    <w:rsid w:val="00655042"/>
    <w:rsid w:val="00655B2E"/>
    <w:rsid w:val="006675F9"/>
    <w:rsid w:val="00682A61"/>
    <w:rsid w:val="006B30BC"/>
    <w:rsid w:val="006B3788"/>
    <w:rsid w:val="006C508D"/>
    <w:rsid w:val="006E7497"/>
    <w:rsid w:val="0070779A"/>
    <w:rsid w:val="00707DBD"/>
    <w:rsid w:val="00714640"/>
    <w:rsid w:val="00715017"/>
    <w:rsid w:val="00715E32"/>
    <w:rsid w:val="00724FD6"/>
    <w:rsid w:val="007412A9"/>
    <w:rsid w:val="00741B83"/>
    <w:rsid w:val="00756CF1"/>
    <w:rsid w:val="007618A7"/>
    <w:rsid w:val="00782400"/>
    <w:rsid w:val="00784F20"/>
    <w:rsid w:val="007A17B0"/>
    <w:rsid w:val="007A7169"/>
    <w:rsid w:val="007B0D02"/>
    <w:rsid w:val="007B7B7C"/>
    <w:rsid w:val="007E2D65"/>
    <w:rsid w:val="007E7FC0"/>
    <w:rsid w:val="007F6BF9"/>
    <w:rsid w:val="00801AE1"/>
    <w:rsid w:val="00802BBF"/>
    <w:rsid w:val="0080365E"/>
    <w:rsid w:val="008059C0"/>
    <w:rsid w:val="008067BA"/>
    <w:rsid w:val="00811E9F"/>
    <w:rsid w:val="0081477A"/>
    <w:rsid w:val="0082725B"/>
    <w:rsid w:val="00830143"/>
    <w:rsid w:val="008320D2"/>
    <w:rsid w:val="00832BB9"/>
    <w:rsid w:val="00866CDA"/>
    <w:rsid w:val="00873A72"/>
    <w:rsid w:val="0089184D"/>
    <w:rsid w:val="0089222B"/>
    <w:rsid w:val="00896DC4"/>
    <w:rsid w:val="00897216"/>
    <w:rsid w:val="008A46C9"/>
    <w:rsid w:val="008C6285"/>
    <w:rsid w:val="008E108F"/>
    <w:rsid w:val="008E1FA2"/>
    <w:rsid w:val="008F5F9F"/>
    <w:rsid w:val="009003B6"/>
    <w:rsid w:val="00911053"/>
    <w:rsid w:val="009134A6"/>
    <w:rsid w:val="00916D03"/>
    <w:rsid w:val="00923722"/>
    <w:rsid w:val="00923759"/>
    <w:rsid w:val="0092795D"/>
    <w:rsid w:val="00945234"/>
    <w:rsid w:val="00947706"/>
    <w:rsid w:val="0095059B"/>
    <w:rsid w:val="00951E70"/>
    <w:rsid w:val="00955A6A"/>
    <w:rsid w:val="00957C30"/>
    <w:rsid w:val="009630CF"/>
    <w:rsid w:val="00973B95"/>
    <w:rsid w:val="00973D1D"/>
    <w:rsid w:val="009A4C32"/>
    <w:rsid w:val="009A6C11"/>
    <w:rsid w:val="009B24D2"/>
    <w:rsid w:val="009B36FF"/>
    <w:rsid w:val="009E48E3"/>
    <w:rsid w:val="009E57CC"/>
    <w:rsid w:val="009E7D84"/>
    <w:rsid w:val="009F4AB8"/>
    <w:rsid w:val="00A14B56"/>
    <w:rsid w:val="00A201AF"/>
    <w:rsid w:val="00A20B31"/>
    <w:rsid w:val="00A351B1"/>
    <w:rsid w:val="00A3543B"/>
    <w:rsid w:val="00A67BFD"/>
    <w:rsid w:val="00A706C1"/>
    <w:rsid w:val="00A70B39"/>
    <w:rsid w:val="00A8531C"/>
    <w:rsid w:val="00AA01FC"/>
    <w:rsid w:val="00AA3361"/>
    <w:rsid w:val="00AB7F42"/>
    <w:rsid w:val="00AC4A03"/>
    <w:rsid w:val="00AC7150"/>
    <w:rsid w:val="00AD6D87"/>
    <w:rsid w:val="00AE6470"/>
    <w:rsid w:val="00AF71A7"/>
    <w:rsid w:val="00B077B8"/>
    <w:rsid w:val="00B14A87"/>
    <w:rsid w:val="00B236BD"/>
    <w:rsid w:val="00B31CD6"/>
    <w:rsid w:val="00B40224"/>
    <w:rsid w:val="00B40693"/>
    <w:rsid w:val="00B408E1"/>
    <w:rsid w:val="00B41019"/>
    <w:rsid w:val="00B4156E"/>
    <w:rsid w:val="00B429C3"/>
    <w:rsid w:val="00B42A1D"/>
    <w:rsid w:val="00B80C65"/>
    <w:rsid w:val="00B81CD8"/>
    <w:rsid w:val="00B87DB9"/>
    <w:rsid w:val="00B9106A"/>
    <w:rsid w:val="00B91917"/>
    <w:rsid w:val="00B94039"/>
    <w:rsid w:val="00B95D2D"/>
    <w:rsid w:val="00BA3BB1"/>
    <w:rsid w:val="00BB0665"/>
    <w:rsid w:val="00BB499C"/>
    <w:rsid w:val="00BD3409"/>
    <w:rsid w:val="00C05CCD"/>
    <w:rsid w:val="00C23A1B"/>
    <w:rsid w:val="00C24ACE"/>
    <w:rsid w:val="00C374C9"/>
    <w:rsid w:val="00C40303"/>
    <w:rsid w:val="00C41A50"/>
    <w:rsid w:val="00C425BB"/>
    <w:rsid w:val="00C55868"/>
    <w:rsid w:val="00C56986"/>
    <w:rsid w:val="00C61276"/>
    <w:rsid w:val="00C71794"/>
    <w:rsid w:val="00C84267"/>
    <w:rsid w:val="00C87E83"/>
    <w:rsid w:val="00C93BFA"/>
    <w:rsid w:val="00C93ED6"/>
    <w:rsid w:val="00CA31AA"/>
    <w:rsid w:val="00CA5E5F"/>
    <w:rsid w:val="00CA6261"/>
    <w:rsid w:val="00CB3352"/>
    <w:rsid w:val="00CC2280"/>
    <w:rsid w:val="00CC44BD"/>
    <w:rsid w:val="00CE51A8"/>
    <w:rsid w:val="00CE54D6"/>
    <w:rsid w:val="00CE74CB"/>
    <w:rsid w:val="00CF6932"/>
    <w:rsid w:val="00D05863"/>
    <w:rsid w:val="00D1260C"/>
    <w:rsid w:val="00D17138"/>
    <w:rsid w:val="00D17F1F"/>
    <w:rsid w:val="00D40CEF"/>
    <w:rsid w:val="00D46F48"/>
    <w:rsid w:val="00D70C50"/>
    <w:rsid w:val="00D728B1"/>
    <w:rsid w:val="00D73B94"/>
    <w:rsid w:val="00D7790E"/>
    <w:rsid w:val="00D77EA4"/>
    <w:rsid w:val="00D83646"/>
    <w:rsid w:val="00D83BB7"/>
    <w:rsid w:val="00D90FD8"/>
    <w:rsid w:val="00D9468A"/>
    <w:rsid w:val="00D957A5"/>
    <w:rsid w:val="00DA0627"/>
    <w:rsid w:val="00DA2189"/>
    <w:rsid w:val="00DA51A7"/>
    <w:rsid w:val="00DA799E"/>
    <w:rsid w:val="00DB0D94"/>
    <w:rsid w:val="00DC590E"/>
    <w:rsid w:val="00DC6FB5"/>
    <w:rsid w:val="00DC74CA"/>
    <w:rsid w:val="00DD73B8"/>
    <w:rsid w:val="00DE4DE6"/>
    <w:rsid w:val="00DF0A47"/>
    <w:rsid w:val="00DF7958"/>
    <w:rsid w:val="00E21B27"/>
    <w:rsid w:val="00E30110"/>
    <w:rsid w:val="00E3115C"/>
    <w:rsid w:val="00E40AA8"/>
    <w:rsid w:val="00E66795"/>
    <w:rsid w:val="00E807A6"/>
    <w:rsid w:val="00E9599E"/>
    <w:rsid w:val="00EA6E7E"/>
    <w:rsid w:val="00EB4DF9"/>
    <w:rsid w:val="00ED3C40"/>
    <w:rsid w:val="00ED5382"/>
    <w:rsid w:val="00EE35CD"/>
    <w:rsid w:val="00EF496B"/>
    <w:rsid w:val="00F05B7A"/>
    <w:rsid w:val="00F25437"/>
    <w:rsid w:val="00F36611"/>
    <w:rsid w:val="00F51A17"/>
    <w:rsid w:val="00F60629"/>
    <w:rsid w:val="00F626B9"/>
    <w:rsid w:val="00F635FF"/>
    <w:rsid w:val="00F82080"/>
    <w:rsid w:val="00F932E2"/>
    <w:rsid w:val="00FA2DC8"/>
    <w:rsid w:val="00FA3935"/>
    <w:rsid w:val="00FE0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0B10A73"/>
  <w14:defaultImageDpi w14:val="32767"/>
  <w15:chartTrackingRefBased/>
  <w15:docId w15:val="{F96AF67A-E431-B640-805C-D1A9198A7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11E9F"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11E9F"/>
    <w:pPr>
      <w:keepNext/>
    </w:pPr>
    <w:rPr>
      <w:sz w:val="22"/>
      <w:szCs w:val="22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0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emieux</dc:creator>
  <cp:keywords/>
  <dc:description/>
  <cp:lastModifiedBy>Simon Lemieux</cp:lastModifiedBy>
  <cp:revision>1</cp:revision>
  <dcterms:created xsi:type="dcterms:W3CDTF">2020-10-29T23:47:00Z</dcterms:created>
  <dcterms:modified xsi:type="dcterms:W3CDTF">2020-10-29T23:48:00Z</dcterms:modified>
</cp:coreProperties>
</file>